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9C49F" w14:textId="67E22068" w:rsidR="00D26639" w:rsidRPr="008511FE" w:rsidRDefault="000D7A0B" w:rsidP="00B800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80090" w:rsidRPr="004C5307">
        <w:rPr>
          <w:rFonts w:ascii="Times New Roman" w:hAnsi="Times New Roman" w:cs="Times New Roman"/>
          <w:b/>
          <w:bCs/>
          <w:sz w:val="24"/>
          <w:szCs w:val="24"/>
        </w:rPr>
        <w:t>. Demographic and behavioural factors eligible for inclusion into a regression model</w:t>
      </w:r>
    </w:p>
    <w:p w14:paraId="2582640C" w14:textId="00FA2DD3" w:rsidR="00B80090" w:rsidRDefault="00B80090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B4F5EA" w14:textId="77777777" w:rsidR="00AB23BA" w:rsidRDefault="00AB23BA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96C9A56" w14:textId="3F9EA7FA" w:rsidR="007A286B" w:rsidRDefault="007A286B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69"/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268"/>
        <w:gridCol w:w="1276"/>
        <w:gridCol w:w="1276"/>
        <w:gridCol w:w="1134"/>
        <w:gridCol w:w="850"/>
      </w:tblGrid>
      <w:tr w:rsidR="006412BA" w:rsidRPr="000E4268" w14:paraId="293C7486" w14:textId="77777777" w:rsidTr="006412BA">
        <w:trPr>
          <w:trHeight w:val="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8D8A" w14:textId="77777777" w:rsidR="006412BA" w:rsidRPr="000E4268" w:rsidRDefault="006412BA" w:rsidP="001B1EE0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E1F2" w14:textId="77777777" w:rsidR="006412BA" w:rsidRPr="000E4268" w:rsidRDefault="006412BA" w:rsidP="001B1EE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All Screened N=111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1A93A" w14:textId="77777777" w:rsidR="006412BA" w:rsidRPr="000E4268" w:rsidRDefault="006412BA" w:rsidP="001B1EE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Dmft ‘no’</w:t>
            </w:r>
          </w:p>
          <w:p w14:paraId="6A25E544" w14:textId="77777777" w:rsidR="006412BA" w:rsidRPr="000E4268" w:rsidRDefault="006412BA" w:rsidP="001B1EE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N=97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61AE" w14:textId="77777777" w:rsidR="006412BA" w:rsidRPr="000E4268" w:rsidRDefault="006412BA" w:rsidP="001B1EE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Dmft ‘yes’</w:t>
            </w:r>
          </w:p>
          <w:p w14:paraId="10853358" w14:textId="77777777" w:rsidR="006412BA" w:rsidRPr="000E4268" w:rsidRDefault="006412BA" w:rsidP="001B1EE0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N=14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765B" w14:textId="2FC4863C" w:rsidR="006412BA" w:rsidRPr="000E4268" w:rsidRDefault="006412BA" w:rsidP="0005580A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</w:t>
            </w:r>
            <w:r w:rsidRPr="000E4268">
              <w:rPr>
                <w:rFonts w:ascii="Times New Roman" w:hAnsi="Times New Roman" w:cs="Times New Roman"/>
              </w:rPr>
              <w:t>alu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B23BA" w:rsidRPr="000E4268" w14:paraId="6BE19FF9" w14:textId="77777777" w:rsidTr="008511FE">
        <w:trPr>
          <w:trHeight w:val="20"/>
        </w:trPr>
        <w:tc>
          <w:tcPr>
            <w:tcW w:w="2405" w:type="dxa"/>
            <w:vMerge w:val="restart"/>
            <w:noWrap/>
            <w:hideMark/>
          </w:tcPr>
          <w:p w14:paraId="1A300886" w14:textId="77777777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der</w:t>
            </w:r>
          </w:p>
          <w:p w14:paraId="0F4F0F00" w14:textId="3FC3C74F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66FF3011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1276" w:type="dxa"/>
            <w:noWrap/>
            <w:vAlign w:val="bottom"/>
            <w:hideMark/>
          </w:tcPr>
          <w:p w14:paraId="66E3D77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 (50.4)</w:t>
            </w:r>
          </w:p>
        </w:tc>
        <w:tc>
          <w:tcPr>
            <w:tcW w:w="1276" w:type="dxa"/>
            <w:noWrap/>
            <w:vAlign w:val="bottom"/>
            <w:hideMark/>
          </w:tcPr>
          <w:p w14:paraId="4DCCC6A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 (51.5)</w:t>
            </w:r>
          </w:p>
        </w:tc>
        <w:tc>
          <w:tcPr>
            <w:tcW w:w="1134" w:type="dxa"/>
            <w:noWrap/>
            <w:vAlign w:val="bottom"/>
            <w:hideMark/>
          </w:tcPr>
          <w:p w14:paraId="43EE65F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 (42.85)</w:t>
            </w:r>
          </w:p>
        </w:tc>
        <w:tc>
          <w:tcPr>
            <w:tcW w:w="850" w:type="dxa"/>
            <w:noWrap/>
            <w:hideMark/>
          </w:tcPr>
          <w:p w14:paraId="2BC97D88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4</w:t>
            </w:r>
          </w:p>
        </w:tc>
      </w:tr>
      <w:tr w:rsidR="00AB23BA" w:rsidRPr="000E4268" w14:paraId="1D8AE57B" w14:textId="77777777" w:rsidTr="008511FE">
        <w:trPr>
          <w:trHeight w:val="20"/>
        </w:trPr>
        <w:tc>
          <w:tcPr>
            <w:tcW w:w="2405" w:type="dxa"/>
            <w:vMerge/>
            <w:noWrap/>
            <w:hideMark/>
          </w:tcPr>
          <w:p w14:paraId="49C2FDEE" w14:textId="676148BA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89471A5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1276" w:type="dxa"/>
            <w:noWrap/>
            <w:vAlign w:val="bottom"/>
            <w:hideMark/>
          </w:tcPr>
          <w:p w14:paraId="51D8AD2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 (49.5)</w:t>
            </w:r>
          </w:p>
        </w:tc>
        <w:tc>
          <w:tcPr>
            <w:tcW w:w="1276" w:type="dxa"/>
            <w:noWrap/>
            <w:vAlign w:val="bottom"/>
            <w:hideMark/>
          </w:tcPr>
          <w:p w14:paraId="007734F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 (48.4)</w:t>
            </w:r>
          </w:p>
        </w:tc>
        <w:tc>
          <w:tcPr>
            <w:tcW w:w="1134" w:type="dxa"/>
            <w:noWrap/>
            <w:vAlign w:val="bottom"/>
            <w:hideMark/>
          </w:tcPr>
          <w:p w14:paraId="7838B1D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 (57.1)</w:t>
            </w:r>
          </w:p>
        </w:tc>
        <w:tc>
          <w:tcPr>
            <w:tcW w:w="850" w:type="dxa"/>
            <w:noWrap/>
            <w:hideMark/>
          </w:tcPr>
          <w:p w14:paraId="320C50F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AB23BA" w:rsidRPr="000E4268" w14:paraId="2CA99C0F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55CD155B" w14:textId="77777777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ge group </w:t>
            </w:r>
          </w:p>
          <w:p w14:paraId="2617A108" w14:textId="77777777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749259AD" w14:textId="7389730A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noWrap/>
            <w:vAlign w:val="bottom"/>
          </w:tcPr>
          <w:p w14:paraId="2D873251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12 months</w:t>
            </w:r>
          </w:p>
        </w:tc>
        <w:tc>
          <w:tcPr>
            <w:tcW w:w="1276" w:type="dxa"/>
            <w:noWrap/>
            <w:vAlign w:val="bottom"/>
          </w:tcPr>
          <w:p w14:paraId="36A219A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14 (12.6)</w:t>
            </w:r>
          </w:p>
        </w:tc>
        <w:tc>
          <w:tcPr>
            <w:tcW w:w="1276" w:type="dxa"/>
            <w:noWrap/>
            <w:vAlign w:val="bottom"/>
          </w:tcPr>
          <w:p w14:paraId="03BE04E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 (13.4)</w:t>
            </w:r>
          </w:p>
        </w:tc>
        <w:tc>
          <w:tcPr>
            <w:tcW w:w="1134" w:type="dxa"/>
            <w:noWrap/>
            <w:vAlign w:val="bottom"/>
          </w:tcPr>
          <w:p w14:paraId="2BCF4D2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7.1)</w:t>
            </w:r>
          </w:p>
        </w:tc>
        <w:tc>
          <w:tcPr>
            <w:tcW w:w="850" w:type="dxa"/>
            <w:noWrap/>
          </w:tcPr>
          <w:p w14:paraId="4AD01B06" w14:textId="64141501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  </w:t>
            </w:r>
          </w:p>
        </w:tc>
      </w:tr>
      <w:tr w:rsidR="00AB23BA" w:rsidRPr="000E4268" w14:paraId="1FA72AD6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01D4ADFD" w14:textId="2E8E59CC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572381C6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 - &lt;24 months</w:t>
            </w:r>
          </w:p>
        </w:tc>
        <w:tc>
          <w:tcPr>
            <w:tcW w:w="1276" w:type="dxa"/>
            <w:noWrap/>
            <w:vAlign w:val="bottom"/>
          </w:tcPr>
          <w:p w14:paraId="083671F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 (32.4)</w:t>
            </w:r>
          </w:p>
        </w:tc>
        <w:tc>
          <w:tcPr>
            <w:tcW w:w="1276" w:type="dxa"/>
            <w:noWrap/>
            <w:vAlign w:val="bottom"/>
          </w:tcPr>
          <w:p w14:paraId="2BBF8DF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 (36.0)</w:t>
            </w:r>
          </w:p>
        </w:tc>
        <w:tc>
          <w:tcPr>
            <w:tcW w:w="1134" w:type="dxa"/>
            <w:noWrap/>
            <w:vAlign w:val="bottom"/>
          </w:tcPr>
          <w:p w14:paraId="6EB6FAA6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7.1)</w:t>
            </w:r>
          </w:p>
        </w:tc>
        <w:tc>
          <w:tcPr>
            <w:tcW w:w="850" w:type="dxa"/>
            <w:noWrap/>
          </w:tcPr>
          <w:p w14:paraId="7CBAA70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423529DA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6B23257D" w14:textId="2BEFF912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3E620CC5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 - &lt;36 months</w:t>
            </w:r>
          </w:p>
        </w:tc>
        <w:tc>
          <w:tcPr>
            <w:tcW w:w="1276" w:type="dxa"/>
            <w:noWrap/>
            <w:vAlign w:val="bottom"/>
          </w:tcPr>
          <w:p w14:paraId="5290ABD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 (23.4)</w:t>
            </w:r>
          </w:p>
        </w:tc>
        <w:tc>
          <w:tcPr>
            <w:tcW w:w="1276" w:type="dxa"/>
            <w:noWrap/>
            <w:vAlign w:val="bottom"/>
          </w:tcPr>
          <w:p w14:paraId="131C715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 (22.6)</w:t>
            </w:r>
          </w:p>
        </w:tc>
        <w:tc>
          <w:tcPr>
            <w:tcW w:w="1134" w:type="dxa"/>
            <w:noWrap/>
            <w:vAlign w:val="bottom"/>
          </w:tcPr>
          <w:p w14:paraId="45357046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 (28.5)</w:t>
            </w:r>
          </w:p>
        </w:tc>
        <w:tc>
          <w:tcPr>
            <w:tcW w:w="850" w:type="dxa"/>
            <w:noWrap/>
          </w:tcPr>
          <w:p w14:paraId="2E20FA7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AE7CF21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0C9377C0" w14:textId="10E4C9E9" w:rsidR="00AB23BA" w:rsidRPr="000E4268" w:rsidRDefault="00AB23BA" w:rsidP="006D418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1065B547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 - &lt;48 months</w:t>
            </w:r>
          </w:p>
        </w:tc>
        <w:tc>
          <w:tcPr>
            <w:tcW w:w="1276" w:type="dxa"/>
            <w:noWrap/>
            <w:vAlign w:val="bottom"/>
          </w:tcPr>
          <w:p w14:paraId="28E824EF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 (16.2)</w:t>
            </w:r>
          </w:p>
        </w:tc>
        <w:tc>
          <w:tcPr>
            <w:tcW w:w="1276" w:type="dxa"/>
            <w:noWrap/>
            <w:vAlign w:val="bottom"/>
          </w:tcPr>
          <w:p w14:paraId="6CDDAAE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 (12.3)</w:t>
            </w:r>
          </w:p>
        </w:tc>
        <w:tc>
          <w:tcPr>
            <w:tcW w:w="1134" w:type="dxa"/>
            <w:noWrap/>
            <w:vAlign w:val="bottom"/>
          </w:tcPr>
          <w:p w14:paraId="0EF1739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 (42.8)</w:t>
            </w:r>
          </w:p>
        </w:tc>
        <w:tc>
          <w:tcPr>
            <w:tcW w:w="850" w:type="dxa"/>
            <w:noWrap/>
          </w:tcPr>
          <w:p w14:paraId="5FEB8F5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46AE2172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5A0217DA" w14:textId="2106BA0E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  <w:vAlign w:val="bottom"/>
          </w:tcPr>
          <w:p w14:paraId="1D59F192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= 48month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52CA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FE35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15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1F339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2 (1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B16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AB23BA" w:rsidRPr="000E4268" w14:paraId="1D2ACBDB" w14:textId="77777777" w:rsidTr="008511FE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3A4A2EC" w14:textId="77777777" w:rsidR="00AB23BA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Total number of people </w:t>
            </w:r>
          </w:p>
          <w:p w14:paraId="13991DFC" w14:textId="51274DD6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 house </w:t>
            </w:r>
          </w:p>
          <w:p w14:paraId="74200929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2145DD45" w14:textId="0C0C6814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66527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=2</w:t>
            </w:r>
          </w:p>
        </w:tc>
        <w:tc>
          <w:tcPr>
            <w:tcW w:w="1276" w:type="dxa"/>
            <w:noWrap/>
            <w:vAlign w:val="bottom"/>
          </w:tcPr>
          <w:p w14:paraId="77A34EC6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 (6.3)</w:t>
            </w:r>
          </w:p>
        </w:tc>
        <w:tc>
          <w:tcPr>
            <w:tcW w:w="1276" w:type="dxa"/>
            <w:noWrap/>
            <w:vAlign w:val="bottom"/>
          </w:tcPr>
          <w:p w14:paraId="4F11F85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 xml:space="preserve">7 (7.2) </w:t>
            </w:r>
          </w:p>
        </w:tc>
        <w:tc>
          <w:tcPr>
            <w:tcW w:w="1134" w:type="dxa"/>
            <w:noWrap/>
            <w:vAlign w:val="bottom"/>
          </w:tcPr>
          <w:p w14:paraId="7F7014F6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 xml:space="preserve">0 (0.0) </w:t>
            </w:r>
          </w:p>
        </w:tc>
        <w:tc>
          <w:tcPr>
            <w:tcW w:w="850" w:type="dxa"/>
            <w:noWrap/>
          </w:tcPr>
          <w:p w14:paraId="09E123E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</w:p>
        </w:tc>
      </w:tr>
      <w:tr w:rsidR="00AB23BA" w:rsidRPr="000E4268" w14:paraId="7C153ED2" w14:textId="77777777" w:rsidTr="008511FE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DB44DD" w14:textId="05238AB3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D7D85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-4</w:t>
            </w:r>
          </w:p>
        </w:tc>
        <w:tc>
          <w:tcPr>
            <w:tcW w:w="1276" w:type="dxa"/>
            <w:noWrap/>
          </w:tcPr>
          <w:p w14:paraId="44F529B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 (47.7)</w:t>
            </w:r>
          </w:p>
        </w:tc>
        <w:tc>
          <w:tcPr>
            <w:tcW w:w="1276" w:type="dxa"/>
            <w:noWrap/>
          </w:tcPr>
          <w:p w14:paraId="0C4F0A0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49 (50.5)</w:t>
            </w:r>
          </w:p>
        </w:tc>
        <w:tc>
          <w:tcPr>
            <w:tcW w:w="1134" w:type="dxa"/>
            <w:noWrap/>
          </w:tcPr>
          <w:p w14:paraId="4F3FBA1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4 (28.5)</w:t>
            </w:r>
          </w:p>
        </w:tc>
        <w:tc>
          <w:tcPr>
            <w:tcW w:w="850" w:type="dxa"/>
            <w:noWrap/>
          </w:tcPr>
          <w:p w14:paraId="5AD36D4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AB23BA" w:rsidRPr="000E4268" w14:paraId="599E171C" w14:textId="77777777" w:rsidTr="008511FE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17F74C" w14:textId="592D1D5E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705EF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-6</w:t>
            </w:r>
          </w:p>
        </w:tc>
        <w:tc>
          <w:tcPr>
            <w:tcW w:w="1276" w:type="dxa"/>
            <w:noWrap/>
          </w:tcPr>
          <w:p w14:paraId="212B8E2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 (39.6)</w:t>
            </w:r>
          </w:p>
        </w:tc>
        <w:tc>
          <w:tcPr>
            <w:tcW w:w="1276" w:type="dxa"/>
            <w:noWrap/>
          </w:tcPr>
          <w:p w14:paraId="1EF9FAA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34 (35.0)</w:t>
            </w:r>
          </w:p>
        </w:tc>
        <w:tc>
          <w:tcPr>
            <w:tcW w:w="1134" w:type="dxa"/>
            <w:noWrap/>
          </w:tcPr>
          <w:p w14:paraId="7711121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10 (71.4)</w:t>
            </w:r>
          </w:p>
        </w:tc>
        <w:tc>
          <w:tcPr>
            <w:tcW w:w="850" w:type="dxa"/>
            <w:noWrap/>
          </w:tcPr>
          <w:p w14:paraId="64EFABC8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AB23BA" w:rsidRPr="000E4268" w14:paraId="26EEAF1D" w14:textId="77777777" w:rsidTr="008511FE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965E4" w14:textId="33B3D9A6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691B4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+</w:t>
            </w:r>
          </w:p>
        </w:tc>
        <w:tc>
          <w:tcPr>
            <w:tcW w:w="1276" w:type="dxa"/>
            <w:noWrap/>
          </w:tcPr>
          <w:p w14:paraId="724070D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 (6.3)</w:t>
            </w:r>
          </w:p>
        </w:tc>
        <w:tc>
          <w:tcPr>
            <w:tcW w:w="1276" w:type="dxa"/>
            <w:noWrap/>
          </w:tcPr>
          <w:p w14:paraId="2D36E39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7 (7.2)</w:t>
            </w:r>
          </w:p>
        </w:tc>
        <w:tc>
          <w:tcPr>
            <w:tcW w:w="1134" w:type="dxa"/>
            <w:noWrap/>
          </w:tcPr>
          <w:p w14:paraId="2DC6FEB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lang w:eastAsia="zh-CN"/>
              </w:rPr>
              <w:t>0 (0.0)</w:t>
            </w:r>
          </w:p>
        </w:tc>
        <w:tc>
          <w:tcPr>
            <w:tcW w:w="850" w:type="dxa"/>
            <w:noWrap/>
          </w:tcPr>
          <w:p w14:paraId="46257B0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AB23BA" w:rsidRPr="000E4268" w14:paraId="35C27B50" w14:textId="77777777" w:rsidTr="006D4181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AE30D65" w14:textId="2510C250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number of people in bedroom with child </w:t>
            </w:r>
          </w:p>
          <w:p w14:paraId="2385CA36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2DC0BC02" w14:textId="5EAB5075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975B6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25B0E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6 (14.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00ED2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6 (16.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95E8F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16839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B23BA" w:rsidRPr="000E4268" w14:paraId="5BA0C084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018EE6" w14:textId="73BB1598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D3B112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CDD2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5 (4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FBF4F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9 (5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F0C1AF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 (4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42FAE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03E6BB71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067C2B" w14:textId="776FF6DE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64CE5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0CDC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8 (2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303F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2 (2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AF45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 (4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910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7EF1C60F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19CFE" w14:textId="7A7F0FE1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085ED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7EC42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2 (1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377A4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0 (1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A265F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 (14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7ECFA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3B0CD3BB" w14:textId="77777777" w:rsidTr="006D4181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C481FB8" w14:textId="079CD84B" w:rsidR="00AB23BA" w:rsidRPr="000E4268" w:rsidRDefault="00AB23BA" w:rsidP="00730D0B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digenous status of mother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58979" w14:textId="77777777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digeno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7A03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3 (65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BC0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6 (68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9A9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B176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AB23BA" w:rsidRPr="000E4268" w14:paraId="2897D690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3918F" w14:textId="3CF8C0B2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418FA" w14:textId="77777777" w:rsidR="00AB23BA" w:rsidRPr="000E4268" w:rsidRDefault="00AB23BA" w:rsidP="001B1EE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Indigeno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F1CB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8 (3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6A69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1 (3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F94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B653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48CBEFF5" w14:textId="77777777" w:rsidTr="006D4181">
        <w:trPr>
          <w:trHeight w:val="2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0A5A535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ternal age at birth</w:t>
            </w:r>
          </w:p>
          <w:p w14:paraId="7DBFD56A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640F2076" w14:textId="436B4AAE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D3A04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25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77B8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 (3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BB0B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 (4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7CDF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 (14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5B3B4" w14:textId="589F4660" w:rsidR="00AB23BA" w:rsidRPr="000E4268" w:rsidRDefault="00AB23BA" w:rsidP="001B1EE0">
            <w:pPr>
              <w:ind w:right="-51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2</w:t>
            </w:r>
          </w:p>
        </w:tc>
      </w:tr>
      <w:tr w:rsidR="00AB23BA" w:rsidRPr="000E4268" w14:paraId="4E57ED19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C175AD" w14:textId="50A4783D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C485C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-30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0DB7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 (2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F7F1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 (2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AF3D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 (3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A37B6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D82B08F" w14:textId="77777777" w:rsidTr="006D4181">
        <w:trPr>
          <w:trHeight w:val="2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FC9D3" w14:textId="7F64B5C0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E7327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+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46E4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 (3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805E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 (29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6E31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 (5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25BA5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2D9DCBFE" w14:textId="77777777" w:rsidTr="006D4181">
        <w:trPr>
          <w:trHeight w:val="20"/>
        </w:trPr>
        <w:tc>
          <w:tcPr>
            <w:tcW w:w="2405" w:type="dxa"/>
            <w:vMerge w:val="restart"/>
            <w:noWrap/>
          </w:tcPr>
          <w:p w14:paraId="67F235AD" w14:textId="77777777" w:rsidR="00AB23BA" w:rsidRPr="000E4268" w:rsidRDefault="00AB23BA" w:rsidP="001B1EE0">
            <w:pPr>
              <w:ind w:left="137" w:hanging="137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ther highest education</w:t>
            </w:r>
          </w:p>
          <w:p w14:paraId="52021506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34ED6597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125F269A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59BC3085" w14:textId="6758A621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noWrap/>
          </w:tcPr>
          <w:p w14:paraId="239E3E9A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rtia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5D16" w14:textId="77777777" w:rsidR="00AB23BA" w:rsidRPr="000E4268" w:rsidRDefault="00AB23BA" w:rsidP="001B1EE0">
            <w:pPr>
              <w:ind w:right="-82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BEE0" w14:textId="77777777" w:rsidR="00AB23BA" w:rsidRPr="000E4268" w:rsidRDefault="00AB23BA" w:rsidP="001B1EE0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E85D1" w14:textId="77777777" w:rsidR="00AB23BA" w:rsidRPr="000E4268" w:rsidRDefault="00AB23BA" w:rsidP="001B1EE0">
            <w:pPr>
              <w:ind w:right="-8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09916" w14:textId="715BAA30" w:rsidR="00AB23BA" w:rsidRPr="000E4268" w:rsidRDefault="00AB23BA" w:rsidP="001B1EE0">
            <w:pPr>
              <w:ind w:right="-63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E426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B23BA" w:rsidRPr="000E4268" w14:paraId="7110CB23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19A79170" w14:textId="79B9CCC9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4C833813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rtificate/diplom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B083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3 (1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3117" w14:textId="77777777" w:rsidR="00AB23BA" w:rsidRPr="000E4268" w:rsidRDefault="00AB23BA" w:rsidP="001B1EE0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13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(1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631C5" w14:textId="77777777" w:rsidR="00AB23BA" w:rsidRPr="000E4268" w:rsidRDefault="00AB23BA" w:rsidP="001B1EE0">
            <w:pPr>
              <w:ind w:right="-8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03A7E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5EAB3678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2C4DF5FA" w14:textId="0DF50C6B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45E23FD4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770D9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0 (4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0FD95" w14:textId="77777777" w:rsidR="00AB23BA" w:rsidRPr="000E4268" w:rsidRDefault="00AB23BA" w:rsidP="001B1EE0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42 (4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4BA5" w14:textId="77777777" w:rsidR="00AB23BA" w:rsidRPr="000E4268" w:rsidRDefault="00AB23BA" w:rsidP="001B1EE0">
            <w:pPr>
              <w:ind w:right="-8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8 (5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BBEFF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5A3799E3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695580EB" w14:textId="085BA130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103FA3B8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d not complete high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89658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6 (4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C9944" w14:textId="77777777" w:rsidR="00AB23BA" w:rsidRPr="000E4268" w:rsidRDefault="00AB23BA" w:rsidP="001B1EE0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41 (4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A3BD" w14:textId="77777777" w:rsidR="00AB23BA" w:rsidRPr="000E4268" w:rsidRDefault="00AB23BA" w:rsidP="001B1EE0">
            <w:pPr>
              <w:ind w:right="-8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5 (35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661ED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3D0D1E94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22177CAC" w14:textId="4153B72F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7A1698D7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25F7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4959F" w14:textId="77777777" w:rsidR="00AB23BA" w:rsidRPr="000E4268" w:rsidRDefault="00AB23BA" w:rsidP="001B1EE0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CBC3F" w14:textId="77777777" w:rsidR="00AB23BA" w:rsidRPr="000E4268" w:rsidRDefault="00AB23BA" w:rsidP="001B1EE0">
            <w:pPr>
              <w:ind w:right="-8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E7B4E" w14:textId="77777777" w:rsidR="00AB23BA" w:rsidRPr="000E4268" w:rsidRDefault="00AB23BA" w:rsidP="001B1EE0">
            <w:pPr>
              <w:ind w:right="-51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23BA" w:rsidRPr="000E4268" w14:paraId="74C773B4" w14:textId="77777777" w:rsidTr="006D4181">
        <w:trPr>
          <w:trHeight w:val="20"/>
        </w:trPr>
        <w:tc>
          <w:tcPr>
            <w:tcW w:w="2405" w:type="dxa"/>
            <w:vMerge w:val="restart"/>
            <w:noWrap/>
          </w:tcPr>
          <w:p w14:paraId="785B79FC" w14:textId="77777777" w:rsidR="00AB23BA" w:rsidRPr="000E4268" w:rsidRDefault="00AB23BA" w:rsidP="001B1EE0">
            <w:pPr>
              <w:ind w:hanging="5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requency of brushing</w:t>
            </w:r>
          </w:p>
          <w:p w14:paraId="6863AABC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5299E79B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75570211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3B5AE9ED" w14:textId="25F7416F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noWrap/>
          </w:tcPr>
          <w:p w14:paraId="29CCEF4F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&gt; 2 per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564B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 (4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6ABF6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 (5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FB52A" w14:textId="77777777" w:rsidR="00AB23BA" w:rsidRPr="000E4268" w:rsidRDefault="00AB23BA" w:rsidP="001B1EE0">
            <w:pPr>
              <w:ind w:right="-10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4A45D9F5" w14:textId="649CE10E" w:rsidR="00AB23BA" w:rsidRPr="000E4268" w:rsidRDefault="00AB23BA" w:rsidP="001B1EE0">
            <w:pPr>
              <w:ind w:right="-51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9</w:t>
            </w:r>
          </w:p>
        </w:tc>
      </w:tr>
      <w:tr w:rsidR="00AB23BA" w:rsidRPr="000E4268" w14:paraId="017369CF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22AEA938" w14:textId="091EA98F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219E8151" w14:textId="449F0254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1 to 2 per da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3CE33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89 (8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A693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9 (8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287DE" w14:textId="77777777" w:rsidR="00AB23BA" w:rsidRPr="000E4268" w:rsidRDefault="00AB23BA" w:rsidP="001B1EE0">
            <w:pPr>
              <w:ind w:right="-10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0 (71.4)</w:t>
            </w:r>
          </w:p>
        </w:tc>
        <w:tc>
          <w:tcPr>
            <w:tcW w:w="850" w:type="dxa"/>
            <w:noWrap/>
          </w:tcPr>
          <w:p w14:paraId="17E32E49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BB87E8E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43AEE205" w14:textId="4F4569D7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2721C006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&lt;1 per da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05BD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AFF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 (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F89B" w14:textId="77777777" w:rsidR="00AB23BA" w:rsidRPr="000E4268" w:rsidRDefault="00AB23BA" w:rsidP="001B1EE0">
            <w:pPr>
              <w:ind w:right="-10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850" w:type="dxa"/>
            <w:noWrap/>
          </w:tcPr>
          <w:p w14:paraId="696751C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7E8E36D4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2FDBE9D3" w14:textId="1F245936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22A60E22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N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8F6F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6EF3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4057E" w14:textId="77777777" w:rsidR="00AB23BA" w:rsidRPr="000E4268" w:rsidRDefault="00AB23BA" w:rsidP="001B1EE0">
            <w:pPr>
              <w:ind w:right="-10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850" w:type="dxa"/>
            <w:noWrap/>
          </w:tcPr>
          <w:p w14:paraId="2FC39DE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58130689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30DA69E3" w14:textId="31A12FAA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461D0181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Unknown/missing/NA</w:t>
            </w:r>
          </w:p>
        </w:tc>
        <w:tc>
          <w:tcPr>
            <w:tcW w:w="1276" w:type="dxa"/>
            <w:noWrap/>
          </w:tcPr>
          <w:p w14:paraId="61CF9C1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 (9.9)</w:t>
            </w:r>
          </w:p>
        </w:tc>
        <w:tc>
          <w:tcPr>
            <w:tcW w:w="1276" w:type="dxa"/>
            <w:noWrap/>
          </w:tcPr>
          <w:p w14:paraId="74A4CDBD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 (9.2)</w:t>
            </w:r>
          </w:p>
        </w:tc>
        <w:tc>
          <w:tcPr>
            <w:tcW w:w="1134" w:type="dxa"/>
            <w:noWrap/>
          </w:tcPr>
          <w:p w14:paraId="7175B741" w14:textId="77777777" w:rsidR="00AB23BA" w:rsidRPr="000E4268" w:rsidRDefault="00AB23BA" w:rsidP="001B1EE0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 (14.2)</w:t>
            </w:r>
          </w:p>
        </w:tc>
        <w:tc>
          <w:tcPr>
            <w:tcW w:w="850" w:type="dxa"/>
            <w:noWrap/>
          </w:tcPr>
          <w:p w14:paraId="4C04328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2F80F54B" w14:textId="77777777" w:rsidTr="006D4181">
        <w:trPr>
          <w:trHeight w:val="20"/>
        </w:trPr>
        <w:tc>
          <w:tcPr>
            <w:tcW w:w="2405" w:type="dxa"/>
            <w:vMerge w:val="restart"/>
            <w:noWrap/>
          </w:tcPr>
          <w:p w14:paraId="181CBD06" w14:textId="77777777" w:rsidR="00AB23BA" w:rsidRPr="000E4268" w:rsidRDefault="00AB23BA" w:rsidP="001B1EE0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ld has been to dentist</w:t>
            </w:r>
          </w:p>
          <w:p w14:paraId="218C4F8C" w14:textId="77777777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6CEE9706" w14:textId="1ED46276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268" w:type="dxa"/>
            <w:noWrap/>
          </w:tcPr>
          <w:p w14:paraId="1824B88B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276" w:type="dxa"/>
            <w:noWrap/>
            <w:vAlign w:val="bottom"/>
          </w:tcPr>
          <w:p w14:paraId="53C86D9C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 (90.0)</w:t>
            </w:r>
          </w:p>
        </w:tc>
        <w:tc>
          <w:tcPr>
            <w:tcW w:w="1276" w:type="dxa"/>
            <w:noWrap/>
            <w:vAlign w:val="bottom"/>
          </w:tcPr>
          <w:p w14:paraId="4B21CD9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 (92.7)</w:t>
            </w:r>
          </w:p>
        </w:tc>
        <w:tc>
          <w:tcPr>
            <w:tcW w:w="1134" w:type="dxa"/>
            <w:noWrap/>
            <w:vAlign w:val="bottom"/>
          </w:tcPr>
          <w:p w14:paraId="6AD9047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 (71.4)</w:t>
            </w:r>
          </w:p>
        </w:tc>
        <w:tc>
          <w:tcPr>
            <w:tcW w:w="850" w:type="dxa"/>
            <w:noWrap/>
            <w:vAlign w:val="bottom"/>
          </w:tcPr>
          <w:p w14:paraId="228DA85E" w14:textId="5D8EE5EF" w:rsidR="00AB23BA" w:rsidRPr="000E4268" w:rsidRDefault="00AB23BA" w:rsidP="001B1EE0">
            <w:pPr>
              <w:ind w:right="-95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</w:t>
            </w:r>
          </w:p>
        </w:tc>
      </w:tr>
      <w:tr w:rsidR="00AB23BA" w:rsidRPr="000E4268" w14:paraId="79F335F3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014EFB3E" w14:textId="72A0A667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4E092774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276" w:type="dxa"/>
            <w:noWrap/>
            <w:vAlign w:val="bottom"/>
          </w:tcPr>
          <w:p w14:paraId="503B743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 (8.1)</w:t>
            </w:r>
          </w:p>
        </w:tc>
        <w:tc>
          <w:tcPr>
            <w:tcW w:w="1276" w:type="dxa"/>
            <w:noWrap/>
            <w:vAlign w:val="bottom"/>
          </w:tcPr>
          <w:p w14:paraId="13E7516F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 (5.1)</w:t>
            </w:r>
          </w:p>
        </w:tc>
        <w:tc>
          <w:tcPr>
            <w:tcW w:w="1134" w:type="dxa"/>
            <w:noWrap/>
            <w:vAlign w:val="bottom"/>
          </w:tcPr>
          <w:p w14:paraId="2C2BB9CF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 (28.5)</w:t>
            </w:r>
          </w:p>
        </w:tc>
        <w:tc>
          <w:tcPr>
            <w:tcW w:w="850" w:type="dxa"/>
            <w:noWrap/>
            <w:vAlign w:val="bottom"/>
          </w:tcPr>
          <w:p w14:paraId="248413AA" w14:textId="77777777" w:rsidR="00AB23BA" w:rsidRPr="000E4268" w:rsidRDefault="00AB23BA" w:rsidP="001B1EE0">
            <w:pPr>
              <w:ind w:right="-95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7E317FF8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02699947" w14:textId="207DED8A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2829DEC9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276" w:type="dxa"/>
            <w:noWrap/>
            <w:vAlign w:val="bottom"/>
          </w:tcPr>
          <w:p w14:paraId="69547C0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 (1.8)</w:t>
            </w:r>
          </w:p>
        </w:tc>
        <w:tc>
          <w:tcPr>
            <w:tcW w:w="1276" w:type="dxa"/>
            <w:noWrap/>
            <w:vAlign w:val="bottom"/>
          </w:tcPr>
          <w:p w14:paraId="6926A2BB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 (2.0) </w:t>
            </w:r>
          </w:p>
        </w:tc>
        <w:tc>
          <w:tcPr>
            <w:tcW w:w="1134" w:type="dxa"/>
            <w:noWrap/>
            <w:vAlign w:val="bottom"/>
          </w:tcPr>
          <w:p w14:paraId="0A3DD4C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 (0.0)</w:t>
            </w:r>
          </w:p>
        </w:tc>
        <w:tc>
          <w:tcPr>
            <w:tcW w:w="850" w:type="dxa"/>
            <w:noWrap/>
            <w:vAlign w:val="bottom"/>
          </w:tcPr>
          <w:p w14:paraId="0117840C" w14:textId="77777777" w:rsidR="00AB23BA" w:rsidRPr="000E4268" w:rsidRDefault="00AB23BA" w:rsidP="001B1EE0">
            <w:pPr>
              <w:ind w:right="-95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52D6519" w14:textId="77777777" w:rsidTr="006D4181">
        <w:trPr>
          <w:trHeight w:val="20"/>
        </w:trPr>
        <w:tc>
          <w:tcPr>
            <w:tcW w:w="2405" w:type="dxa"/>
            <w:vMerge w:val="restart"/>
            <w:noWrap/>
          </w:tcPr>
          <w:p w14:paraId="4C075577" w14:textId="7E4A9120" w:rsidR="00AB23BA" w:rsidRPr="000E4268" w:rsidRDefault="00AB23BA" w:rsidP="008511FE">
            <w:pPr>
              <w:ind w:left="-5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er has received education on dental health for child </w:t>
            </w:r>
          </w:p>
        </w:tc>
        <w:tc>
          <w:tcPr>
            <w:tcW w:w="2268" w:type="dxa"/>
            <w:noWrap/>
          </w:tcPr>
          <w:p w14:paraId="50668BB9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276" w:type="dxa"/>
            <w:noWrap/>
            <w:vAlign w:val="bottom"/>
          </w:tcPr>
          <w:p w14:paraId="090B1BB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 (51.3)</w:t>
            </w:r>
          </w:p>
        </w:tc>
        <w:tc>
          <w:tcPr>
            <w:tcW w:w="1276" w:type="dxa"/>
            <w:noWrap/>
            <w:vAlign w:val="bottom"/>
          </w:tcPr>
          <w:p w14:paraId="0A32F75A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 (52.5)</w:t>
            </w:r>
          </w:p>
        </w:tc>
        <w:tc>
          <w:tcPr>
            <w:tcW w:w="1134" w:type="dxa"/>
            <w:noWrap/>
            <w:vAlign w:val="bottom"/>
          </w:tcPr>
          <w:p w14:paraId="6047F031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 (42.8)</w:t>
            </w:r>
          </w:p>
        </w:tc>
        <w:tc>
          <w:tcPr>
            <w:tcW w:w="850" w:type="dxa"/>
            <w:noWrap/>
            <w:vAlign w:val="bottom"/>
          </w:tcPr>
          <w:p w14:paraId="42D65FFE" w14:textId="165D7BE7" w:rsidR="00AB23BA" w:rsidRPr="000E4268" w:rsidRDefault="00AB23BA" w:rsidP="001B1EE0">
            <w:pPr>
              <w:ind w:right="-95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</w:t>
            </w:r>
          </w:p>
        </w:tc>
      </w:tr>
      <w:tr w:rsidR="00AB23BA" w:rsidRPr="000E4268" w14:paraId="4DBF8930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298C310C" w14:textId="3A3963B3" w:rsidR="00AB23BA" w:rsidRPr="000E4268" w:rsidRDefault="00AB23BA" w:rsidP="006D418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02425F59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276" w:type="dxa"/>
            <w:noWrap/>
            <w:vAlign w:val="bottom"/>
          </w:tcPr>
          <w:p w14:paraId="47507F78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 (44.1)</w:t>
            </w:r>
          </w:p>
        </w:tc>
        <w:tc>
          <w:tcPr>
            <w:tcW w:w="1276" w:type="dxa"/>
            <w:noWrap/>
            <w:vAlign w:val="bottom"/>
          </w:tcPr>
          <w:p w14:paraId="763709E4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 (44.3)</w:t>
            </w:r>
          </w:p>
        </w:tc>
        <w:tc>
          <w:tcPr>
            <w:tcW w:w="1134" w:type="dxa"/>
            <w:noWrap/>
            <w:vAlign w:val="bottom"/>
          </w:tcPr>
          <w:p w14:paraId="388364DE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 (42.8)</w:t>
            </w:r>
          </w:p>
        </w:tc>
        <w:tc>
          <w:tcPr>
            <w:tcW w:w="850" w:type="dxa"/>
            <w:noWrap/>
            <w:vAlign w:val="bottom"/>
          </w:tcPr>
          <w:p w14:paraId="23C16800" w14:textId="77777777" w:rsidR="00AB23BA" w:rsidRPr="000E4268" w:rsidRDefault="00AB23BA" w:rsidP="001B1EE0">
            <w:pPr>
              <w:ind w:right="-95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40F77136" w14:textId="77777777" w:rsidTr="006D4181">
        <w:trPr>
          <w:trHeight w:val="20"/>
        </w:trPr>
        <w:tc>
          <w:tcPr>
            <w:tcW w:w="2405" w:type="dxa"/>
            <w:vMerge/>
            <w:noWrap/>
          </w:tcPr>
          <w:p w14:paraId="47FED153" w14:textId="16B06E2F" w:rsidR="00AB23BA" w:rsidRPr="000E4268" w:rsidRDefault="00AB23BA" w:rsidP="001B1EE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noWrap/>
          </w:tcPr>
          <w:p w14:paraId="15B143A8" w14:textId="77777777" w:rsidR="00AB23BA" w:rsidRPr="000E4268" w:rsidRDefault="00AB23BA" w:rsidP="001B1EE0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276" w:type="dxa"/>
            <w:noWrap/>
          </w:tcPr>
          <w:p w14:paraId="4C7D4A17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 (4.5)</w:t>
            </w:r>
          </w:p>
        </w:tc>
        <w:tc>
          <w:tcPr>
            <w:tcW w:w="1276" w:type="dxa"/>
            <w:noWrap/>
          </w:tcPr>
          <w:p w14:paraId="7D9027D2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 (3.0)</w:t>
            </w:r>
          </w:p>
        </w:tc>
        <w:tc>
          <w:tcPr>
            <w:tcW w:w="1134" w:type="dxa"/>
            <w:noWrap/>
          </w:tcPr>
          <w:p w14:paraId="1E54B0D5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 (14.2)</w:t>
            </w:r>
          </w:p>
        </w:tc>
        <w:tc>
          <w:tcPr>
            <w:tcW w:w="850" w:type="dxa"/>
            <w:noWrap/>
          </w:tcPr>
          <w:p w14:paraId="32109380" w14:textId="77777777" w:rsidR="00AB23BA" w:rsidRPr="000E4268" w:rsidRDefault="00AB23BA" w:rsidP="001B1E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3F0BCD" w:rsidRPr="000E4268" w14:paraId="2C2229A0" w14:textId="77777777" w:rsidTr="008511FE">
        <w:trPr>
          <w:trHeight w:val="20"/>
        </w:trPr>
        <w:tc>
          <w:tcPr>
            <w:tcW w:w="9209" w:type="dxa"/>
            <w:gridSpan w:val="6"/>
            <w:noWrap/>
          </w:tcPr>
          <w:p w14:paraId="466858C4" w14:textId="12B37DBD" w:rsidR="003F0BCD" w:rsidRPr="000E4268" w:rsidRDefault="0005580A" w:rsidP="008511FE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C26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* Chi2 test for trend excluding unknown/missing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Fischer’s exact if cell size &lt;5</w:t>
            </w:r>
          </w:p>
        </w:tc>
      </w:tr>
    </w:tbl>
    <w:p w14:paraId="3E612315" w14:textId="77777777" w:rsidR="007A286B" w:rsidRDefault="007A286B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1A04D6A" w14:textId="2AE2105D" w:rsidR="002539C4" w:rsidRPr="00A909FC" w:rsidRDefault="000D7A0B" w:rsidP="002539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2539C4" w:rsidRPr="00A909FC">
        <w:rPr>
          <w:rFonts w:ascii="Times New Roman" w:hAnsi="Times New Roman" w:cs="Times New Roman"/>
          <w:b/>
          <w:bCs/>
          <w:sz w:val="24"/>
          <w:szCs w:val="24"/>
        </w:rPr>
        <w:t>. Dietary factors eligible for inclusion into a regression model</w:t>
      </w:r>
    </w:p>
    <w:p w14:paraId="4B3DC9E0" w14:textId="77777777" w:rsidR="008F1320" w:rsidRDefault="008F1320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9816BF" w14:textId="77777777" w:rsidR="003F0BCD" w:rsidRDefault="003F0BCD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A7EFC90" w14:textId="68A56BD5" w:rsidR="007A286B" w:rsidRDefault="007A286B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01"/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1417"/>
        <w:gridCol w:w="1134"/>
        <w:gridCol w:w="1418"/>
        <w:gridCol w:w="850"/>
      </w:tblGrid>
      <w:tr w:rsidR="006412BA" w:rsidRPr="000E4268" w14:paraId="758D9C5B" w14:textId="77777777" w:rsidTr="006412BA">
        <w:trPr>
          <w:trHeight w:val="20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92B4" w14:textId="77777777" w:rsidR="006412BA" w:rsidRPr="000E4268" w:rsidRDefault="006412BA" w:rsidP="003F0BCD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4F8F4" w14:textId="77777777" w:rsidR="006412BA" w:rsidRPr="000E4268" w:rsidRDefault="006412BA" w:rsidP="003F0BCD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All Screened N=111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8240" w14:textId="77777777" w:rsidR="006412BA" w:rsidRPr="000E4268" w:rsidRDefault="006412BA" w:rsidP="003F0BCD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Dmft ‘no’</w:t>
            </w:r>
          </w:p>
          <w:p w14:paraId="0E54DABF" w14:textId="77777777" w:rsidR="006412BA" w:rsidRPr="000E4268" w:rsidRDefault="006412BA" w:rsidP="003F0BCD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N=97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890D9" w14:textId="77777777" w:rsidR="006412BA" w:rsidRPr="000E4268" w:rsidRDefault="006412BA" w:rsidP="003F0BCD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Dmft ‘yes’</w:t>
            </w:r>
          </w:p>
          <w:p w14:paraId="28B9CF44" w14:textId="77777777" w:rsidR="006412BA" w:rsidRPr="000E4268" w:rsidRDefault="006412BA" w:rsidP="003F0BCD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>N=14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135E5" w14:textId="488AC9D0" w:rsidR="006412BA" w:rsidRPr="000E4268" w:rsidRDefault="006412BA" w:rsidP="0005580A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0E4268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</w:t>
            </w:r>
            <w:r w:rsidRPr="000E4268">
              <w:rPr>
                <w:rFonts w:ascii="Times New Roman" w:hAnsi="Times New Roman" w:cs="Times New Roman"/>
              </w:rPr>
              <w:t>alu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B23BA" w:rsidRPr="000E4268" w14:paraId="55C57472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3901C734" w14:textId="77777777" w:rsidR="00AB23BA" w:rsidRPr="000E4268" w:rsidRDefault="00AB23BA" w:rsidP="003F0BCD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ater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 bottle</w:t>
            </w:r>
          </w:p>
          <w:p w14:paraId="1443F25B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0DB54615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7E4E4FDE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54B44D29" w14:textId="1D5AF95A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240112B6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78A69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E4268">
              <w:rPr>
                <w:rFonts w:ascii="Times New Roman" w:hAnsi="Times New Roman" w:cs="Times New Roman"/>
                <w:color w:val="000000"/>
              </w:rPr>
              <w:t>88 (79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5C41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4 (76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1BB44" w14:textId="30BBEB48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E4268">
              <w:rPr>
                <w:rFonts w:ascii="Times New Roman" w:hAnsi="Times New Roman" w:cs="Times New Roman"/>
                <w:color w:val="000000"/>
              </w:rPr>
              <w:t>14 (100.0)</w:t>
            </w:r>
          </w:p>
        </w:tc>
        <w:tc>
          <w:tcPr>
            <w:tcW w:w="850" w:type="dxa"/>
            <w:noWrap/>
          </w:tcPr>
          <w:p w14:paraId="307A1006" w14:textId="343DFE47" w:rsidR="00AB23BA" w:rsidRPr="000E4268" w:rsidRDefault="00AB23BA" w:rsidP="003F0BCD">
            <w:pPr>
              <w:ind w:right="-159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</w:t>
            </w:r>
          </w:p>
        </w:tc>
      </w:tr>
      <w:tr w:rsidR="00AB23BA" w:rsidRPr="000E4268" w14:paraId="438DF530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13111115" w14:textId="29A4F96E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10C91A0A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A915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4DFE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BC810" w14:textId="2B748916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0 (0.0)</w:t>
            </w:r>
          </w:p>
        </w:tc>
        <w:tc>
          <w:tcPr>
            <w:tcW w:w="850" w:type="dxa"/>
            <w:noWrap/>
          </w:tcPr>
          <w:p w14:paraId="71E6EFE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3D5874A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380419EA" w14:textId="174987D6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1062F9EE" w14:textId="2329288F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AE3B9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F5E3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C02D3" w14:textId="721BB17A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0 (0.0)</w:t>
            </w:r>
          </w:p>
        </w:tc>
        <w:tc>
          <w:tcPr>
            <w:tcW w:w="850" w:type="dxa"/>
            <w:noWrap/>
          </w:tcPr>
          <w:p w14:paraId="0A1507B6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0ED9B126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11B4083D" w14:textId="548B8A95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42ACC448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2D9DE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8 (1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D001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8 (1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BE6D" w14:textId="002A4EBF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0 (0.0)</w:t>
            </w:r>
          </w:p>
        </w:tc>
        <w:tc>
          <w:tcPr>
            <w:tcW w:w="850" w:type="dxa"/>
            <w:noWrap/>
          </w:tcPr>
          <w:p w14:paraId="394E6085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8085F75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506DC8AF" w14:textId="1F0E1F56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1EB8BF29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A5CB7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3A3A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5ECF" w14:textId="1BD61D2F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0 (0.0)</w:t>
            </w:r>
          </w:p>
        </w:tc>
        <w:tc>
          <w:tcPr>
            <w:tcW w:w="850" w:type="dxa"/>
            <w:noWrap/>
          </w:tcPr>
          <w:p w14:paraId="663706A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15B1F44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4B985BEF" w14:textId="77777777" w:rsidR="00AB23BA" w:rsidRPr="000E4268" w:rsidRDefault="00AB23BA" w:rsidP="003F0BCD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bonated drink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 a cup</w:t>
            </w:r>
          </w:p>
          <w:p w14:paraId="2F0BAAC1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6DA27A2A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0D35851D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2442FD52" w14:textId="594053B8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38FD0942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F3FA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0 (6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B735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5 (67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529A0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5 (35.7)</w:t>
            </w:r>
          </w:p>
        </w:tc>
        <w:tc>
          <w:tcPr>
            <w:tcW w:w="850" w:type="dxa"/>
            <w:noWrap/>
          </w:tcPr>
          <w:p w14:paraId="495A8989" w14:textId="4950AA75" w:rsidR="00AB23BA" w:rsidRPr="000E4268" w:rsidRDefault="00AB23BA" w:rsidP="003F0BCD">
            <w:pPr>
              <w:ind w:right="-159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</w:tr>
      <w:tr w:rsidR="00AB23BA" w:rsidRPr="000E4268" w14:paraId="155449BE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0FCB4D05" w14:textId="272B84F4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05568014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C28C6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3 (2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525E5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7 (27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BA699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6 (42.8)</w:t>
            </w:r>
          </w:p>
        </w:tc>
        <w:tc>
          <w:tcPr>
            <w:tcW w:w="850" w:type="dxa"/>
            <w:noWrap/>
          </w:tcPr>
          <w:p w14:paraId="4E32FE58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D05E39D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5D9DB458" w14:textId="0339C67B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061C8843" w14:textId="5FB70FF2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42239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 (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19AC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CB038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2 (14.2)</w:t>
            </w:r>
          </w:p>
        </w:tc>
        <w:tc>
          <w:tcPr>
            <w:tcW w:w="850" w:type="dxa"/>
            <w:noWrap/>
          </w:tcPr>
          <w:p w14:paraId="3AE136F3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7390424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15F9E7FD" w14:textId="71C3A7B4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2F458265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19FC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A25B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62D51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850" w:type="dxa"/>
            <w:noWrap/>
          </w:tcPr>
          <w:p w14:paraId="25952F01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D3D0720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1160BD8F" w14:textId="689EE736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4754E0AE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42DD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DCEFD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63F3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66B94947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0F3A6FE6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63398FD5" w14:textId="77777777" w:rsidR="00AB23BA" w:rsidRPr="000E4268" w:rsidRDefault="00AB23BA" w:rsidP="003F0BCD">
            <w:pPr>
              <w:ind w:left="-113" w:firstLine="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Flavoured milk </w:t>
            </w:r>
          </w:p>
          <w:p w14:paraId="324FBBAA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37DF4811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59474AC3" w14:textId="0BDC8FD1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1F0C09A9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64AC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4 (6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F0E1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7 (69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2ABC6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noWrap/>
          </w:tcPr>
          <w:p w14:paraId="4534A212" w14:textId="36A81AFA" w:rsidR="00AB23BA" w:rsidRPr="000E4268" w:rsidRDefault="00AB23BA" w:rsidP="003F0BCD">
            <w:pPr>
              <w:ind w:right="-159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</w:t>
            </w:r>
          </w:p>
        </w:tc>
      </w:tr>
      <w:tr w:rsidR="00AB23BA" w:rsidRPr="000E4268" w14:paraId="159C2B8C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4FE3787C" w14:textId="448952C8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64921425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BCD3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9 (2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C2C0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5 (2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529EC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4 (28.5)</w:t>
            </w:r>
          </w:p>
        </w:tc>
        <w:tc>
          <w:tcPr>
            <w:tcW w:w="850" w:type="dxa"/>
            <w:noWrap/>
          </w:tcPr>
          <w:p w14:paraId="27662B69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C632DD8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233F4984" w14:textId="50B24399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4DF41482" w14:textId="0CEBA29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3AAFA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 (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2F3F1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52416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2 (14.2)</w:t>
            </w:r>
          </w:p>
        </w:tc>
        <w:tc>
          <w:tcPr>
            <w:tcW w:w="850" w:type="dxa"/>
            <w:noWrap/>
          </w:tcPr>
          <w:p w14:paraId="75D66164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365C3DB7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43E27C54" w14:textId="29D3F930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62C87995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D258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115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829E0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850" w:type="dxa"/>
            <w:noWrap/>
          </w:tcPr>
          <w:p w14:paraId="3BAB5157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84D7FDF" w14:textId="77777777" w:rsidTr="008511FE">
        <w:trPr>
          <w:trHeight w:val="20"/>
        </w:trPr>
        <w:tc>
          <w:tcPr>
            <w:tcW w:w="2405" w:type="dxa"/>
            <w:vMerge/>
            <w:tcBorders>
              <w:bottom w:val="single" w:sz="4" w:space="0" w:color="auto"/>
            </w:tcBorders>
            <w:noWrap/>
          </w:tcPr>
          <w:p w14:paraId="0BB8576C" w14:textId="77777777" w:rsidR="00AB23BA" w:rsidRPr="000E4268" w:rsidRDefault="00AB23BA" w:rsidP="003F0BCD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39FE77B7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known/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38B2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8785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D002" w14:textId="77777777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6D2CBCA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AB23BA" w:rsidRPr="000E4268" w14:paraId="02528A54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37D2493D" w14:textId="77777777" w:rsidR="00AB23BA" w:rsidRPr="000E4268" w:rsidRDefault="00AB23BA" w:rsidP="003F0BCD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ereal </w:t>
            </w:r>
          </w:p>
          <w:p w14:paraId="19508B3E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41FA9A72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002F72F2" w14:textId="4603E7D9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375954BA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noWrap/>
            <w:vAlign w:val="bottom"/>
          </w:tcPr>
          <w:p w14:paraId="791440DB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1 (63.9)</w:t>
            </w:r>
          </w:p>
        </w:tc>
        <w:tc>
          <w:tcPr>
            <w:tcW w:w="1134" w:type="dxa"/>
            <w:noWrap/>
            <w:vAlign w:val="bottom"/>
          </w:tcPr>
          <w:p w14:paraId="1908FF4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5 (67.0)</w:t>
            </w:r>
          </w:p>
        </w:tc>
        <w:tc>
          <w:tcPr>
            <w:tcW w:w="1418" w:type="dxa"/>
            <w:noWrap/>
            <w:vAlign w:val="bottom"/>
          </w:tcPr>
          <w:p w14:paraId="09353775" w14:textId="3FB26EAE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E4268">
              <w:rPr>
                <w:rFonts w:ascii="Times New Roman" w:hAnsi="Times New Roman" w:cs="Times New Roman"/>
                <w:color w:val="000000"/>
              </w:rPr>
              <w:t>6 (42.8)</w:t>
            </w:r>
          </w:p>
        </w:tc>
        <w:tc>
          <w:tcPr>
            <w:tcW w:w="850" w:type="dxa"/>
            <w:noWrap/>
          </w:tcPr>
          <w:p w14:paraId="599D4AFC" w14:textId="6A1FC5CE" w:rsidR="00AB23BA" w:rsidRPr="000E4268" w:rsidRDefault="00AB23BA" w:rsidP="003F0BCD">
            <w:pPr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</w:tr>
      <w:tr w:rsidR="00AB23BA" w:rsidRPr="000E4268" w14:paraId="51A362C9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339177C2" w14:textId="09A5C70F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6EAC0CA4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week</w:t>
            </w:r>
          </w:p>
        </w:tc>
        <w:tc>
          <w:tcPr>
            <w:tcW w:w="1417" w:type="dxa"/>
            <w:noWrap/>
            <w:vAlign w:val="bottom"/>
          </w:tcPr>
          <w:p w14:paraId="596DE52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1 (27.9)</w:t>
            </w:r>
          </w:p>
        </w:tc>
        <w:tc>
          <w:tcPr>
            <w:tcW w:w="1134" w:type="dxa"/>
            <w:noWrap/>
            <w:vAlign w:val="bottom"/>
          </w:tcPr>
          <w:p w14:paraId="67FC6FC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3 (23.7)</w:t>
            </w:r>
          </w:p>
        </w:tc>
        <w:tc>
          <w:tcPr>
            <w:tcW w:w="1418" w:type="dxa"/>
            <w:noWrap/>
            <w:vAlign w:val="bottom"/>
          </w:tcPr>
          <w:p w14:paraId="5A589C4D" w14:textId="35ACC29A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E4268">
              <w:rPr>
                <w:rFonts w:ascii="Times New Roman" w:hAnsi="Times New Roman" w:cs="Times New Roman"/>
                <w:color w:val="000000"/>
              </w:rPr>
              <w:t>8 (57.1)</w:t>
            </w:r>
          </w:p>
        </w:tc>
        <w:tc>
          <w:tcPr>
            <w:tcW w:w="850" w:type="dxa"/>
            <w:noWrap/>
          </w:tcPr>
          <w:p w14:paraId="1471179B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438A9136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04118BD2" w14:textId="1A2D1B3D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302D9FC0" w14:textId="46C92F01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 per week</w:t>
            </w:r>
          </w:p>
        </w:tc>
        <w:tc>
          <w:tcPr>
            <w:tcW w:w="1417" w:type="dxa"/>
            <w:noWrap/>
            <w:vAlign w:val="bottom"/>
          </w:tcPr>
          <w:p w14:paraId="615665E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  <w:tc>
          <w:tcPr>
            <w:tcW w:w="1134" w:type="dxa"/>
            <w:noWrap/>
            <w:vAlign w:val="bottom"/>
          </w:tcPr>
          <w:p w14:paraId="4A8F86D6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 (4.1)</w:t>
            </w:r>
          </w:p>
        </w:tc>
        <w:tc>
          <w:tcPr>
            <w:tcW w:w="1418" w:type="dxa"/>
            <w:noWrap/>
            <w:vAlign w:val="bottom"/>
          </w:tcPr>
          <w:p w14:paraId="7F34A39E" w14:textId="31AA59FE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E4268">
              <w:rPr>
                <w:rFonts w:ascii="Times New Roman" w:hAnsi="Times New Roman" w:cs="Times New Roman"/>
                <w:color w:val="000000"/>
              </w:rPr>
              <w:t xml:space="preserve"> 0 (0.0)</w:t>
            </w:r>
          </w:p>
        </w:tc>
        <w:tc>
          <w:tcPr>
            <w:tcW w:w="850" w:type="dxa"/>
            <w:noWrap/>
          </w:tcPr>
          <w:p w14:paraId="2175E979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4131D236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35F19EAF" w14:textId="0099AFC9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11615FCA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week</w:t>
            </w:r>
          </w:p>
        </w:tc>
        <w:tc>
          <w:tcPr>
            <w:tcW w:w="1417" w:type="dxa"/>
            <w:noWrap/>
            <w:vAlign w:val="bottom"/>
          </w:tcPr>
          <w:p w14:paraId="5FA49568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 (4.5)</w:t>
            </w:r>
          </w:p>
        </w:tc>
        <w:tc>
          <w:tcPr>
            <w:tcW w:w="1134" w:type="dxa"/>
            <w:noWrap/>
            <w:vAlign w:val="bottom"/>
          </w:tcPr>
          <w:p w14:paraId="4804AC7E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 (5.1)</w:t>
            </w:r>
          </w:p>
        </w:tc>
        <w:tc>
          <w:tcPr>
            <w:tcW w:w="1418" w:type="dxa"/>
            <w:noWrap/>
            <w:vAlign w:val="bottom"/>
          </w:tcPr>
          <w:p w14:paraId="765A4552" w14:textId="0CCC7CA2" w:rsidR="00AB23BA" w:rsidRPr="000E4268" w:rsidRDefault="00AB23BA" w:rsidP="008511FE">
            <w:pPr>
              <w:ind w:right="-14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="00730D0B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00225C0B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5190BA4C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5A0666D7" w14:textId="30E37C99" w:rsidR="00AB23BA" w:rsidRPr="000E4268" w:rsidRDefault="00AB23BA" w:rsidP="003F0BCD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otato chips </w:t>
            </w:r>
            <w:r w:rsidR="006B30E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‘crisps’</w:t>
            </w:r>
          </w:p>
          <w:p w14:paraId="42A420FE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2D9296C7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2F5A2EA5" w14:textId="6BAF1659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31BC4DAE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CC89B" w14:textId="77777777" w:rsidR="00AB23BA" w:rsidRPr="000E4268" w:rsidRDefault="00AB23BA" w:rsidP="003F0BCD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</w:t>
            </w:r>
            <w:r w:rsidRPr="000E4268">
              <w:rPr>
                <w:rFonts w:ascii="Times New Roman" w:hAnsi="Times New Roman" w:cs="Times New Roman"/>
                <w:color w:val="000000"/>
              </w:rPr>
              <w:t>48 (43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8A538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5 (46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370D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 (21.4)</w:t>
            </w:r>
          </w:p>
        </w:tc>
        <w:tc>
          <w:tcPr>
            <w:tcW w:w="850" w:type="dxa"/>
            <w:noWrap/>
          </w:tcPr>
          <w:p w14:paraId="3267C22B" w14:textId="5FF459A2" w:rsidR="00AB23BA" w:rsidRPr="000E4268" w:rsidRDefault="00AB23BA" w:rsidP="003F0BCD">
            <w:pPr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6</w:t>
            </w:r>
          </w:p>
        </w:tc>
      </w:tr>
      <w:tr w:rsidR="00AB23BA" w:rsidRPr="000E4268" w14:paraId="28A0248B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3847C4CF" w14:textId="05B3B3D3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345612D1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wee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C98B1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43 (3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A40E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6 (3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7A30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noWrap/>
          </w:tcPr>
          <w:p w14:paraId="3EA059C1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2D3A2595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22A6C3C3" w14:textId="68E72772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72B0CC74" w14:textId="2F1D2363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 per wee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07C53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3 (1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E2B22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1 (1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8CEC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 (14.2)</w:t>
            </w:r>
          </w:p>
        </w:tc>
        <w:tc>
          <w:tcPr>
            <w:tcW w:w="850" w:type="dxa"/>
            <w:noWrap/>
          </w:tcPr>
          <w:p w14:paraId="347FFDD8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04F9CA82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2AC07E00" w14:textId="21A8337A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35AE9AAC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wee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75B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3D3B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 (5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9B4C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 (14.2)</w:t>
            </w:r>
          </w:p>
        </w:tc>
        <w:tc>
          <w:tcPr>
            <w:tcW w:w="850" w:type="dxa"/>
            <w:noWrap/>
          </w:tcPr>
          <w:p w14:paraId="7B3A41C3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542FAF16" w14:textId="77777777" w:rsidTr="008511FE">
        <w:trPr>
          <w:trHeight w:val="20"/>
        </w:trPr>
        <w:tc>
          <w:tcPr>
            <w:tcW w:w="2405" w:type="dxa"/>
            <w:vMerge w:val="restart"/>
            <w:noWrap/>
          </w:tcPr>
          <w:p w14:paraId="0FFB672C" w14:textId="77777777" w:rsidR="00AB23BA" w:rsidRPr="000E4268" w:rsidRDefault="00AB23BA" w:rsidP="003F0BCD">
            <w:pPr>
              <w:ind w:left="-113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Fresh fruit </w:t>
            </w:r>
          </w:p>
          <w:p w14:paraId="3AB1CC31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51F33909" w14:textId="77777777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7DDA89A8" w14:textId="7ADFE1D0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noWrap/>
          </w:tcPr>
          <w:p w14:paraId="43DFE738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  <w:tc>
          <w:tcPr>
            <w:tcW w:w="1417" w:type="dxa"/>
            <w:noWrap/>
            <w:vAlign w:val="bottom"/>
          </w:tcPr>
          <w:p w14:paraId="7FB62C7A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2 (10.8)</w:t>
            </w:r>
          </w:p>
        </w:tc>
        <w:tc>
          <w:tcPr>
            <w:tcW w:w="1134" w:type="dxa"/>
            <w:noWrap/>
            <w:vAlign w:val="bottom"/>
          </w:tcPr>
          <w:p w14:paraId="0AD53C0F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12 (12.3)</w:t>
            </w:r>
          </w:p>
        </w:tc>
        <w:tc>
          <w:tcPr>
            <w:tcW w:w="1418" w:type="dxa"/>
            <w:noWrap/>
            <w:vAlign w:val="bottom"/>
          </w:tcPr>
          <w:p w14:paraId="316DC91E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5BC94A2E" w14:textId="20B0396B" w:rsidR="00AB23BA" w:rsidRPr="000E4268" w:rsidRDefault="00AB23BA" w:rsidP="003F0BCD">
            <w:pPr>
              <w:ind w:right="-142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 w:rsidR="00730D0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0.20         </w:t>
            </w: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  </w:t>
            </w:r>
          </w:p>
        </w:tc>
      </w:tr>
      <w:tr w:rsidR="00AB23BA" w:rsidRPr="000E4268" w14:paraId="31C4E70E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445CB9CE" w14:textId="198149DD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3450F35F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 per week</w:t>
            </w:r>
          </w:p>
        </w:tc>
        <w:tc>
          <w:tcPr>
            <w:tcW w:w="1417" w:type="dxa"/>
            <w:noWrap/>
            <w:vAlign w:val="bottom"/>
          </w:tcPr>
          <w:p w14:paraId="20954DB1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 (2.7)</w:t>
            </w:r>
          </w:p>
        </w:tc>
        <w:tc>
          <w:tcPr>
            <w:tcW w:w="1134" w:type="dxa"/>
            <w:noWrap/>
            <w:vAlign w:val="bottom"/>
          </w:tcPr>
          <w:p w14:paraId="1AD25266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 (3.0)</w:t>
            </w:r>
          </w:p>
        </w:tc>
        <w:tc>
          <w:tcPr>
            <w:tcW w:w="1418" w:type="dxa"/>
            <w:noWrap/>
            <w:vAlign w:val="bottom"/>
          </w:tcPr>
          <w:p w14:paraId="11AFD764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50" w:type="dxa"/>
            <w:noWrap/>
          </w:tcPr>
          <w:p w14:paraId="21E6E3FB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5A6C7624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69E0D9E0" w14:textId="59678EF5" w:rsidR="00AB23BA" w:rsidRPr="000E4268" w:rsidRDefault="00AB23BA" w:rsidP="006D4181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721365C0" w14:textId="0BE367A2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to 3 per week</w:t>
            </w:r>
          </w:p>
        </w:tc>
        <w:tc>
          <w:tcPr>
            <w:tcW w:w="1417" w:type="dxa"/>
            <w:noWrap/>
            <w:vAlign w:val="bottom"/>
          </w:tcPr>
          <w:p w14:paraId="6D336EDC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31 (27.9)</w:t>
            </w:r>
          </w:p>
        </w:tc>
        <w:tc>
          <w:tcPr>
            <w:tcW w:w="1134" w:type="dxa"/>
            <w:noWrap/>
            <w:vAlign w:val="bottom"/>
          </w:tcPr>
          <w:p w14:paraId="6930CE5A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24 (24.7)</w:t>
            </w:r>
          </w:p>
        </w:tc>
        <w:tc>
          <w:tcPr>
            <w:tcW w:w="1418" w:type="dxa"/>
            <w:noWrap/>
            <w:vAlign w:val="bottom"/>
          </w:tcPr>
          <w:p w14:paraId="10694A36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noWrap/>
          </w:tcPr>
          <w:p w14:paraId="3250A23B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AB23BA" w:rsidRPr="000E4268" w14:paraId="6D8DB7E8" w14:textId="77777777" w:rsidTr="008511FE">
        <w:trPr>
          <w:trHeight w:val="20"/>
        </w:trPr>
        <w:tc>
          <w:tcPr>
            <w:tcW w:w="2405" w:type="dxa"/>
            <w:vMerge/>
            <w:noWrap/>
          </w:tcPr>
          <w:p w14:paraId="0DFD3293" w14:textId="543D5162" w:rsidR="00AB23BA" w:rsidRPr="000E4268" w:rsidRDefault="00AB23BA" w:rsidP="003F0BCD">
            <w:pPr>
              <w:ind w:left="-11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85" w:type="dxa"/>
            <w:noWrap/>
          </w:tcPr>
          <w:p w14:paraId="4589EFAB" w14:textId="77777777" w:rsidR="00AB23BA" w:rsidRPr="000E4268" w:rsidRDefault="00AB23BA" w:rsidP="003F0BCD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3 per week</w:t>
            </w:r>
          </w:p>
        </w:tc>
        <w:tc>
          <w:tcPr>
            <w:tcW w:w="1417" w:type="dxa"/>
            <w:noWrap/>
            <w:vAlign w:val="bottom"/>
          </w:tcPr>
          <w:p w14:paraId="57BC4AC9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65 (58.5)</w:t>
            </w:r>
          </w:p>
        </w:tc>
        <w:tc>
          <w:tcPr>
            <w:tcW w:w="1134" w:type="dxa"/>
            <w:noWrap/>
            <w:vAlign w:val="bottom"/>
          </w:tcPr>
          <w:p w14:paraId="6D8DEEC9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58 (59.7)</w:t>
            </w:r>
          </w:p>
        </w:tc>
        <w:tc>
          <w:tcPr>
            <w:tcW w:w="1418" w:type="dxa"/>
            <w:noWrap/>
            <w:vAlign w:val="bottom"/>
          </w:tcPr>
          <w:p w14:paraId="790E9931" w14:textId="77777777" w:rsidR="00AB23BA" w:rsidRPr="000E4268" w:rsidRDefault="00AB23BA" w:rsidP="003F0BCD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E4268">
              <w:rPr>
                <w:rFonts w:ascii="Times New Roman" w:hAnsi="Times New Roman" w:cs="Times New Roman"/>
                <w:color w:val="000000"/>
              </w:rPr>
              <w:t>7 (50.0)</w:t>
            </w:r>
          </w:p>
        </w:tc>
        <w:tc>
          <w:tcPr>
            <w:tcW w:w="850" w:type="dxa"/>
            <w:noWrap/>
          </w:tcPr>
          <w:p w14:paraId="4017D686" w14:textId="77777777" w:rsidR="00AB23BA" w:rsidRPr="000E4268" w:rsidRDefault="00AB23BA" w:rsidP="003F0BCD">
            <w:pPr>
              <w:ind w:right="-159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730D0B" w:rsidRPr="000E4268" w14:paraId="6DA542B6" w14:textId="77777777" w:rsidTr="006D4181">
        <w:trPr>
          <w:trHeight w:val="20"/>
        </w:trPr>
        <w:tc>
          <w:tcPr>
            <w:tcW w:w="9209" w:type="dxa"/>
            <w:gridSpan w:val="6"/>
            <w:noWrap/>
          </w:tcPr>
          <w:p w14:paraId="4269BDDB" w14:textId="3834B99A" w:rsidR="00730D0B" w:rsidRPr="000E4268" w:rsidRDefault="00730D0B" w:rsidP="008511FE">
            <w:pPr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F0B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A909F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2 test for tren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Fischer’s exact if cell size &lt;5</w:t>
            </w:r>
          </w:p>
        </w:tc>
      </w:tr>
    </w:tbl>
    <w:p w14:paraId="4DD1FB3A" w14:textId="77777777" w:rsidR="008F1320" w:rsidRDefault="008F1320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5CD760" w14:textId="77777777" w:rsidR="002539C4" w:rsidRDefault="002539C4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0396FE" w14:textId="77777777" w:rsidR="002539C4" w:rsidRDefault="002539C4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562E5B" w14:textId="5B0CAD7B" w:rsidR="009155A3" w:rsidRDefault="009155A3" w:rsidP="005156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9155A3" w:rsidSect="00A13D8D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E5CC7" w14:textId="77777777" w:rsidR="00FE5D7E" w:rsidRDefault="00FE5D7E" w:rsidP="002B6F1A">
      <w:pPr>
        <w:spacing w:after="0" w:line="240" w:lineRule="auto"/>
      </w:pPr>
      <w:r>
        <w:separator/>
      </w:r>
    </w:p>
  </w:endnote>
  <w:endnote w:type="continuationSeparator" w:id="0">
    <w:p w14:paraId="52919044" w14:textId="77777777" w:rsidR="00FE5D7E" w:rsidRDefault="00FE5D7E" w:rsidP="002B6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5317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B3D43" w14:textId="18383BE9" w:rsidR="006412BA" w:rsidRDefault="00641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A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5CEC" w14:textId="77777777" w:rsidR="006412BA" w:rsidRDefault="006412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E5C4A" w14:textId="77777777" w:rsidR="00FE5D7E" w:rsidRDefault="00FE5D7E" w:rsidP="002B6F1A">
      <w:pPr>
        <w:spacing w:after="0" w:line="240" w:lineRule="auto"/>
      </w:pPr>
      <w:r>
        <w:separator/>
      </w:r>
    </w:p>
  </w:footnote>
  <w:footnote w:type="continuationSeparator" w:id="0">
    <w:p w14:paraId="14838E59" w14:textId="77777777" w:rsidR="00FE5D7E" w:rsidRDefault="00FE5D7E" w:rsidP="002B6F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FDAF" w14:textId="3630ADB2" w:rsidR="006412BA" w:rsidRDefault="006412BA">
    <w:pPr>
      <w:pStyle w:val="Header"/>
    </w:pPr>
    <w:r>
      <w:t xml:space="preserve">Running Head: </w:t>
    </w:r>
    <w:r w:rsidR="000D7A0B">
      <w:t>Risk factors</w:t>
    </w:r>
    <w:r w:rsidRPr="00FA0CDD">
      <w:t xml:space="preserve"> in Indigenous children </w:t>
    </w:r>
  </w:p>
  <w:p w14:paraId="1C31FBB6" w14:textId="77777777" w:rsidR="006412BA" w:rsidRDefault="006412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E03B0"/>
    <w:multiLevelType w:val="hybridMultilevel"/>
    <w:tmpl w:val="62D85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7B6639"/>
    <w:multiLevelType w:val="hybridMultilevel"/>
    <w:tmpl w:val="807A404C"/>
    <w:lvl w:ilvl="0" w:tplc="0C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DB50A1"/>
    <w:multiLevelType w:val="hybridMultilevel"/>
    <w:tmpl w:val="17C2BD08"/>
    <w:lvl w:ilvl="0" w:tplc="C9EAA4A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m Dent Oral Epidemiol Copy super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zzfrd1w5pr1e5f2avrea6wevd0sp9t9fs&quot;&gt;Dental Disease.My EndNote Library&lt;record-ids&gt;&lt;item&gt;1&lt;/item&gt;&lt;item&gt;8&lt;/item&gt;&lt;item&gt;15&lt;/item&gt;&lt;item&gt;16&lt;/item&gt;&lt;item&gt;17&lt;/item&gt;&lt;item&gt;21&lt;/item&gt;&lt;item&gt;23&lt;/item&gt;&lt;item&gt;38&lt;/item&gt;&lt;item&gt;62&lt;/item&gt;&lt;item&gt;74&lt;/item&gt;&lt;item&gt;78&lt;/item&gt;&lt;item&gt;81&lt;/item&gt;&lt;item&gt;87&lt;/item&gt;&lt;item&gt;91&lt;/item&gt;&lt;item&gt;92&lt;/item&gt;&lt;item&gt;97&lt;/item&gt;&lt;item&gt;132&lt;/item&gt;&lt;item&gt;133&lt;/item&gt;&lt;item&gt;137&lt;/item&gt;&lt;item&gt;139&lt;/item&gt;&lt;item&gt;143&lt;/item&gt;&lt;item&gt;147&lt;/item&gt;&lt;item&gt;152&lt;/item&gt;&lt;item&gt;154&lt;/item&gt;&lt;item&gt;156&lt;/item&gt;&lt;item&gt;157&lt;/item&gt;&lt;item&gt;162&lt;/item&gt;&lt;item&gt;169&lt;/item&gt;&lt;item&gt;187&lt;/item&gt;&lt;item&gt;226&lt;/item&gt;&lt;item&gt;274&lt;/item&gt;&lt;item&gt;275&lt;/item&gt;&lt;item&gt;278&lt;/item&gt;&lt;item&gt;291&lt;/item&gt;&lt;item&gt;292&lt;/item&gt;&lt;item&gt;294&lt;/item&gt;&lt;item&gt;306&lt;/item&gt;&lt;item&gt;307&lt;/item&gt;&lt;item&gt;372&lt;/item&gt;&lt;item&gt;373&lt;/item&gt;&lt;item&gt;374&lt;/item&gt;&lt;item&gt;375&lt;/item&gt;&lt;item&gt;376&lt;/item&gt;&lt;/record-ids&gt;&lt;/item&gt;&lt;/Libraries&gt;"/>
  </w:docVars>
  <w:rsids>
    <w:rsidRoot w:val="00E82238"/>
    <w:rsid w:val="0000139C"/>
    <w:rsid w:val="0000439E"/>
    <w:rsid w:val="000057D2"/>
    <w:rsid w:val="00013C14"/>
    <w:rsid w:val="00014454"/>
    <w:rsid w:val="000149BB"/>
    <w:rsid w:val="00015FDA"/>
    <w:rsid w:val="00022269"/>
    <w:rsid w:val="000238D2"/>
    <w:rsid w:val="000307E6"/>
    <w:rsid w:val="000412BC"/>
    <w:rsid w:val="00047740"/>
    <w:rsid w:val="0005154B"/>
    <w:rsid w:val="000525BB"/>
    <w:rsid w:val="0005580A"/>
    <w:rsid w:val="000564BC"/>
    <w:rsid w:val="00056AF7"/>
    <w:rsid w:val="00060EAF"/>
    <w:rsid w:val="00063BC0"/>
    <w:rsid w:val="000714C7"/>
    <w:rsid w:val="00071E3B"/>
    <w:rsid w:val="000729BE"/>
    <w:rsid w:val="00074796"/>
    <w:rsid w:val="00077FF5"/>
    <w:rsid w:val="0008415C"/>
    <w:rsid w:val="00085748"/>
    <w:rsid w:val="00087B50"/>
    <w:rsid w:val="00092D39"/>
    <w:rsid w:val="000932B6"/>
    <w:rsid w:val="000966E6"/>
    <w:rsid w:val="00097AC3"/>
    <w:rsid w:val="000A0FDD"/>
    <w:rsid w:val="000A5421"/>
    <w:rsid w:val="000B2A0F"/>
    <w:rsid w:val="000B2C13"/>
    <w:rsid w:val="000B2E84"/>
    <w:rsid w:val="000B3919"/>
    <w:rsid w:val="000C3BFC"/>
    <w:rsid w:val="000C446F"/>
    <w:rsid w:val="000C47AA"/>
    <w:rsid w:val="000D0A42"/>
    <w:rsid w:val="000D7A0B"/>
    <w:rsid w:val="000E5DCA"/>
    <w:rsid w:val="000E68D2"/>
    <w:rsid w:val="000F1F0F"/>
    <w:rsid w:val="000F7780"/>
    <w:rsid w:val="00101152"/>
    <w:rsid w:val="0011018D"/>
    <w:rsid w:val="001131E9"/>
    <w:rsid w:val="001165C4"/>
    <w:rsid w:val="001228B6"/>
    <w:rsid w:val="00124CE8"/>
    <w:rsid w:val="00131248"/>
    <w:rsid w:val="0013436C"/>
    <w:rsid w:val="00147CDC"/>
    <w:rsid w:val="001523D0"/>
    <w:rsid w:val="001546E2"/>
    <w:rsid w:val="0015500A"/>
    <w:rsid w:val="00166F0B"/>
    <w:rsid w:val="001671BE"/>
    <w:rsid w:val="00174B92"/>
    <w:rsid w:val="00176D92"/>
    <w:rsid w:val="00182F4A"/>
    <w:rsid w:val="001849FC"/>
    <w:rsid w:val="00185BCC"/>
    <w:rsid w:val="001918B1"/>
    <w:rsid w:val="0019508E"/>
    <w:rsid w:val="0019670E"/>
    <w:rsid w:val="001A2FCD"/>
    <w:rsid w:val="001B03AB"/>
    <w:rsid w:val="001B1EE0"/>
    <w:rsid w:val="001C5CDD"/>
    <w:rsid w:val="001C6FD1"/>
    <w:rsid w:val="001D5B96"/>
    <w:rsid w:val="001D5C31"/>
    <w:rsid w:val="001D6C37"/>
    <w:rsid w:val="001E0BA0"/>
    <w:rsid w:val="001E4854"/>
    <w:rsid w:val="001E6EC2"/>
    <w:rsid w:val="001F190E"/>
    <w:rsid w:val="001F59B7"/>
    <w:rsid w:val="0020172C"/>
    <w:rsid w:val="00202FAD"/>
    <w:rsid w:val="00210842"/>
    <w:rsid w:val="00211BDD"/>
    <w:rsid w:val="002169FF"/>
    <w:rsid w:val="00230247"/>
    <w:rsid w:val="0023111F"/>
    <w:rsid w:val="00233C8C"/>
    <w:rsid w:val="00242381"/>
    <w:rsid w:val="00247822"/>
    <w:rsid w:val="002539C4"/>
    <w:rsid w:val="002561E9"/>
    <w:rsid w:val="002630FD"/>
    <w:rsid w:val="002635BF"/>
    <w:rsid w:val="0026427B"/>
    <w:rsid w:val="0026756E"/>
    <w:rsid w:val="00270CDF"/>
    <w:rsid w:val="00271029"/>
    <w:rsid w:val="00272303"/>
    <w:rsid w:val="0027423E"/>
    <w:rsid w:val="00277F95"/>
    <w:rsid w:val="002903DF"/>
    <w:rsid w:val="002920D0"/>
    <w:rsid w:val="002922F8"/>
    <w:rsid w:val="00292A75"/>
    <w:rsid w:val="00293A00"/>
    <w:rsid w:val="00295CAE"/>
    <w:rsid w:val="002A18DB"/>
    <w:rsid w:val="002B0AD2"/>
    <w:rsid w:val="002B6F1A"/>
    <w:rsid w:val="002C1280"/>
    <w:rsid w:val="002C23BA"/>
    <w:rsid w:val="002C5C55"/>
    <w:rsid w:val="002C5CE8"/>
    <w:rsid w:val="002D0F44"/>
    <w:rsid w:val="002D41D8"/>
    <w:rsid w:val="002D6928"/>
    <w:rsid w:val="002D70D5"/>
    <w:rsid w:val="002D7F87"/>
    <w:rsid w:val="002E6EDC"/>
    <w:rsid w:val="002F008A"/>
    <w:rsid w:val="002F2C1C"/>
    <w:rsid w:val="002F3F33"/>
    <w:rsid w:val="002F7BFE"/>
    <w:rsid w:val="00304A4E"/>
    <w:rsid w:val="003105FF"/>
    <w:rsid w:val="00323AF2"/>
    <w:rsid w:val="0032517D"/>
    <w:rsid w:val="00330251"/>
    <w:rsid w:val="00352F85"/>
    <w:rsid w:val="003611AF"/>
    <w:rsid w:val="003613BD"/>
    <w:rsid w:val="0036341E"/>
    <w:rsid w:val="00365044"/>
    <w:rsid w:val="00366951"/>
    <w:rsid w:val="00367238"/>
    <w:rsid w:val="00367274"/>
    <w:rsid w:val="0038303F"/>
    <w:rsid w:val="00385A4B"/>
    <w:rsid w:val="003864F5"/>
    <w:rsid w:val="003871B2"/>
    <w:rsid w:val="003873BE"/>
    <w:rsid w:val="00391B2A"/>
    <w:rsid w:val="003A611B"/>
    <w:rsid w:val="003B119E"/>
    <w:rsid w:val="003B2225"/>
    <w:rsid w:val="003C2F65"/>
    <w:rsid w:val="003C3971"/>
    <w:rsid w:val="003C41D0"/>
    <w:rsid w:val="003C7D1F"/>
    <w:rsid w:val="003D1A3A"/>
    <w:rsid w:val="003E69DB"/>
    <w:rsid w:val="003E7109"/>
    <w:rsid w:val="003F0BCD"/>
    <w:rsid w:val="003F641E"/>
    <w:rsid w:val="003F7B61"/>
    <w:rsid w:val="00406FA7"/>
    <w:rsid w:val="00410002"/>
    <w:rsid w:val="004135B9"/>
    <w:rsid w:val="004140DF"/>
    <w:rsid w:val="00416038"/>
    <w:rsid w:val="00420620"/>
    <w:rsid w:val="0042701B"/>
    <w:rsid w:val="004305CD"/>
    <w:rsid w:val="00434621"/>
    <w:rsid w:val="00434ACA"/>
    <w:rsid w:val="00440D2B"/>
    <w:rsid w:val="00442248"/>
    <w:rsid w:val="004442A9"/>
    <w:rsid w:val="004514DE"/>
    <w:rsid w:val="00453A98"/>
    <w:rsid w:val="00453D53"/>
    <w:rsid w:val="00457B1A"/>
    <w:rsid w:val="00457F4F"/>
    <w:rsid w:val="0046131C"/>
    <w:rsid w:val="0047634A"/>
    <w:rsid w:val="0047688D"/>
    <w:rsid w:val="0047762B"/>
    <w:rsid w:val="00491318"/>
    <w:rsid w:val="00494203"/>
    <w:rsid w:val="004A1BDC"/>
    <w:rsid w:val="004B4B40"/>
    <w:rsid w:val="004C0F59"/>
    <w:rsid w:val="004C39F2"/>
    <w:rsid w:val="004C3D3F"/>
    <w:rsid w:val="004D1124"/>
    <w:rsid w:val="004D27D0"/>
    <w:rsid w:val="004D42D8"/>
    <w:rsid w:val="004D45DE"/>
    <w:rsid w:val="004E5A2F"/>
    <w:rsid w:val="004E6D87"/>
    <w:rsid w:val="004F0744"/>
    <w:rsid w:val="004F2B77"/>
    <w:rsid w:val="004F5253"/>
    <w:rsid w:val="004F6934"/>
    <w:rsid w:val="004F7CA2"/>
    <w:rsid w:val="00502BD4"/>
    <w:rsid w:val="005072C7"/>
    <w:rsid w:val="005156EB"/>
    <w:rsid w:val="00515729"/>
    <w:rsid w:val="00517867"/>
    <w:rsid w:val="00522AFE"/>
    <w:rsid w:val="00527FD1"/>
    <w:rsid w:val="00531E92"/>
    <w:rsid w:val="0054277C"/>
    <w:rsid w:val="00542FB3"/>
    <w:rsid w:val="00543E09"/>
    <w:rsid w:val="00546D8D"/>
    <w:rsid w:val="0055070B"/>
    <w:rsid w:val="005542C6"/>
    <w:rsid w:val="00564169"/>
    <w:rsid w:val="00564EEF"/>
    <w:rsid w:val="00565561"/>
    <w:rsid w:val="00573555"/>
    <w:rsid w:val="005753B7"/>
    <w:rsid w:val="00576554"/>
    <w:rsid w:val="005A2C9C"/>
    <w:rsid w:val="005A7FB6"/>
    <w:rsid w:val="005B1CCC"/>
    <w:rsid w:val="005C0149"/>
    <w:rsid w:val="005C4356"/>
    <w:rsid w:val="005D07AA"/>
    <w:rsid w:val="005D3F10"/>
    <w:rsid w:val="005E4676"/>
    <w:rsid w:val="005E6354"/>
    <w:rsid w:val="00607910"/>
    <w:rsid w:val="00622694"/>
    <w:rsid w:val="00624112"/>
    <w:rsid w:val="006272C1"/>
    <w:rsid w:val="00634C9B"/>
    <w:rsid w:val="0063733E"/>
    <w:rsid w:val="006412BA"/>
    <w:rsid w:val="0064283C"/>
    <w:rsid w:val="006505D0"/>
    <w:rsid w:val="00656BD6"/>
    <w:rsid w:val="00663787"/>
    <w:rsid w:val="00667367"/>
    <w:rsid w:val="00672315"/>
    <w:rsid w:val="00675893"/>
    <w:rsid w:val="00680574"/>
    <w:rsid w:val="006813F7"/>
    <w:rsid w:val="0068492D"/>
    <w:rsid w:val="00686CE0"/>
    <w:rsid w:val="00687E7E"/>
    <w:rsid w:val="0069347F"/>
    <w:rsid w:val="0069793C"/>
    <w:rsid w:val="006A26AA"/>
    <w:rsid w:val="006A442E"/>
    <w:rsid w:val="006A6D0C"/>
    <w:rsid w:val="006B2B8B"/>
    <w:rsid w:val="006B30E8"/>
    <w:rsid w:val="006B4A57"/>
    <w:rsid w:val="006B659A"/>
    <w:rsid w:val="006C0F52"/>
    <w:rsid w:val="006C26D1"/>
    <w:rsid w:val="006C3359"/>
    <w:rsid w:val="006C33F5"/>
    <w:rsid w:val="006C6482"/>
    <w:rsid w:val="006D378A"/>
    <w:rsid w:val="006D4181"/>
    <w:rsid w:val="006D7254"/>
    <w:rsid w:val="006E1D5D"/>
    <w:rsid w:val="006F3ACA"/>
    <w:rsid w:val="00705F0E"/>
    <w:rsid w:val="007171FD"/>
    <w:rsid w:val="00721387"/>
    <w:rsid w:val="0072295A"/>
    <w:rsid w:val="00730D0B"/>
    <w:rsid w:val="0073106F"/>
    <w:rsid w:val="007310D5"/>
    <w:rsid w:val="00732483"/>
    <w:rsid w:val="00744550"/>
    <w:rsid w:val="007512FF"/>
    <w:rsid w:val="007611D5"/>
    <w:rsid w:val="00761E7E"/>
    <w:rsid w:val="0077031D"/>
    <w:rsid w:val="00774149"/>
    <w:rsid w:val="007743C2"/>
    <w:rsid w:val="007764D5"/>
    <w:rsid w:val="00780F08"/>
    <w:rsid w:val="00782D05"/>
    <w:rsid w:val="007843D5"/>
    <w:rsid w:val="007861BD"/>
    <w:rsid w:val="007969C4"/>
    <w:rsid w:val="00797A50"/>
    <w:rsid w:val="007A044C"/>
    <w:rsid w:val="007A134D"/>
    <w:rsid w:val="007A188E"/>
    <w:rsid w:val="007A286B"/>
    <w:rsid w:val="007A3F58"/>
    <w:rsid w:val="007B18C3"/>
    <w:rsid w:val="007C2CA2"/>
    <w:rsid w:val="007C7B75"/>
    <w:rsid w:val="007D222E"/>
    <w:rsid w:val="007D3FEE"/>
    <w:rsid w:val="007D6931"/>
    <w:rsid w:val="007E5BFC"/>
    <w:rsid w:val="007F3C8E"/>
    <w:rsid w:val="007F5F67"/>
    <w:rsid w:val="00803452"/>
    <w:rsid w:val="0080423D"/>
    <w:rsid w:val="00805651"/>
    <w:rsid w:val="00807A00"/>
    <w:rsid w:val="00817982"/>
    <w:rsid w:val="00820F7B"/>
    <w:rsid w:val="0082425C"/>
    <w:rsid w:val="00824FCD"/>
    <w:rsid w:val="00827234"/>
    <w:rsid w:val="00830EB3"/>
    <w:rsid w:val="00834075"/>
    <w:rsid w:val="00836679"/>
    <w:rsid w:val="00842B97"/>
    <w:rsid w:val="0084332D"/>
    <w:rsid w:val="00844C27"/>
    <w:rsid w:val="00845BD3"/>
    <w:rsid w:val="008511FE"/>
    <w:rsid w:val="0085469B"/>
    <w:rsid w:val="00872E9B"/>
    <w:rsid w:val="008744DA"/>
    <w:rsid w:val="008745F8"/>
    <w:rsid w:val="00882884"/>
    <w:rsid w:val="00886667"/>
    <w:rsid w:val="00890C65"/>
    <w:rsid w:val="008A1281"/>
    <w:rsid w:val="008A34FD"/>
    <w:rsid w:val="008A69E3"/>
    <w:rsid w:val="008A728C"/>
    <w:rsid w:val="008A7D56"/>
    <w:rsid w:val="008B589A"/>
    <w:rsid w:val="008B6926"/>
    <w:rsid w:val="008C56F6"/>
    <w:rsid w:val="008C646D"/>
    <w:rsid w:val="008D2A49"/>
    <w:rsid w:val="008D33FC"/>
    <w:rsid w:val="008D5C2A"/>
    <w:rsid w:val="008D73E3"/>
    <w:rsid w:val="008F0A0A"/>
    <w:rsid w:val="008F1320"/>
    <w:rsid w:val="008F356B"/>
    <w:rsid w:val="008F463E"/>
    <w:rsid w:val="009129AA"/>
    <w:rsid w:val="009153CD"/>
    <w:rsid w:val="009155A3"/>
    <w:rsid w:val="00920D15"/>
    <w:rsid w:val="00922381"/>
    <w:rsid w:val="00926868"/>
    <w:rsid w:val="0094078D"/>
    <w:rsid w:val="00944978"/>
    <w:rsid w:val="00945F1D"/>
    <w:rsid w:val="009462C5"/>
    <w:rsid w:val="0095163B"/>
    <w:rsid w:val="0095569D"/>
    <w:rsid w:val="0096254E"/>
    <w:rsid w:val="00963355"/>
    <w:rsid w:val="0096415A"/>
    <w:rsid w:val="00967326"/>
    <w:rsid w:val="00983251"/>
    <w:rsid w:val="00991CA1"/>
    <w:rsid w:val="00992B05"/>
    <w:rsid w:val="00997890"/>
    <w:rsid w:val="009A7364"/>
    <w:rsid w:val="009B5F95"/>
    <w:rsid w:val="009B64ED"/>
    <w:rsid w:val="009B76CA"/>
    <w:rsid w:val="009D6199"/>
    <w:rsid w:val="009D6F4C"/>
    <w:rsid w:val="009D7449"/>
    <w:rsid w:val="009E3983"/>
    <w:rsid w:val="009E41E6"/>
    <w:rsid w:val="009F0989"/>
    <w:rsid w:val="009F62C0"/>
    <w:rsid w:val="009F67C3"/>
    <w:rsid w:val="00A0083B"/>
    <w:rsid w:val="00A04CB1"/>
    <w:rsid w:val="00A065C9"/>
    <w:rsid w:val="00A06EF3"/>
    <w:rsid w:val="00A10B12"/>
    <w:rsid w:val="00A13D8D"/>
    <w:rsid w:val="00A20687"/>
    <w:rsid w:val="00A24C44"/>
    <w:rsid w:val="00A33522"/>
    <w:rsid w:val="00A40886"/>
    <w:rsid w:val="00A43977"/>
    <w:rsid w:val="00A46294"/>
    <w:rsid w:val="00A46AFE"/>
    <w:rsid w:val="00A5370B"/>
    <w:rsid w:val="00A563A9"/>
    <w:rsid w:val="00A6056B"/>
    <w:rsid w:val="00A66A60"/>
    <w:rsid w:val="00A77CCB"/>
    <w:rsid w:val="00A8472D"/>
    <w:rsid w:val="00A928FB"/>
    <w:rsid w:val="00A94CA7"/>
    <w:rsid w:val="00AA3892"/>
    <w:rsid w:val="00AA70B9"/>
    <w:rsid w:val="00AA751F"/>
    <w:rsid w:val="00AB23BA"/>
    <w:rsid w:val="00AB6DA7"/>
    <w:rsid w:val="00AB7D7A"/>
    <w:rsid w:val="00AC51FD"/>
    <w:rsid w:val="00AD5AC1"/>
    <w:rsid w:val="00AD7E31"/>
    <w:rsid w:val="00AE5C4E"/>
    <w:rsid w:val="00AF045F"/>
    <w:rsid w:val="00AF2236"/>
    <w:rsid w:val="00AF366E"/>
    <w:rsid w:val="00AF7CC8"/>
    <w:rsid w:val="00B01D38"/>
    <w:rsid w:val="00B02553"/>
    <w:rsid w:val="00B16245"/>
    <w:rsid w:val="00B17E9A"/>
    <w:rsid w:val="00B228B7"/>
    <w:rsid w:val="00B33397"/>
    <w:rsid w:val="00B33E7B"/>
    <w:rsid w:val="00B352B0"/>
    <w:rsid w:val="00B369BA"/>
    <w:rsid w:val="00B36F9E"/>
    <w:rsid w:val="00B375AF"/>
    <w:rsid w:val="00B465B5"/>
    <w:rsid w:val="00B54C20"/>
    <w:rsid w:val="00B575BA"/>
    <w:rsid w:val="00B61494"/>
    <w:rsid w:val="00B63D39"/>
    <w:rsid w:val="00B64443"/>
    <w:rsid w:val="00B709E7"/>
    <w:rsid w:val="00B80090"/>
    <w:rsid w:val="00B80C97"/>
    <w:rsid w:val="00B8136E"/>
    <w:rsid w:val="00B82C54"/>
    <w:rsid w:val="00B830FC"/>
    <w:rsid w:val="00B855FE"/>
    <w:rsid w:val="00B86CE6"/>
    <w:rsid w:val="00BA064C"/>
    <w:rsid w:val="00BA133E"/>
    <w:rsid w:val="00BA6760"/>
    <w:rsid w:val="00BA684F"/>
    <w:rsid w:val="00BB0541"/>
    <w:rsid w:val="00BB6381"/>
    <w:rsid w:val="00BB76AA"/>
    <w:rsid w:val="00BB7C6C"/>
    <w:rsid w:val="00BC059F"/>
    <w:rsid w:val="00BD0748"/>
    <w:rsid w:val="00BD1F78"/>
    <w:rsid w:val="00BD2807"/>
    <w:rsid w:val="00BD42EB"/>
    <w:rsid w:val="00BD4485"/>
    <w:rsid w:val="00BE747E"/>
    <w:rsid w:val="00BF2DD4"/>
    <w:rsid w:val="00BF6F59"/>
    <w:rsid w:val="00C0084F"/>
    <w:rsid w:val="00C045E8"/>
    <w:rsid w:val="00C05890"/>
    <w:rsid w:val="00C1056D"/>
    <w:rsid w:val="00C10655"/>
    <w:rsid w:val="00C12D6A"/>
    <w:rsid w:val="00C165E0"/>
    <w:rsid w:val="00C22BD2"/>
    <w:rsid w:val="00C364D1"/>
    <w:rsid w:val="00C430F9"/>
    <w:rsid w:val="00C44772"/>
    <w:rsid w:val="00C44F07"/>
    <w:rsid w:val="00C50A2B"/>
    <w:rsid w:val="00C66926"/>
    <w:rsid w:val="00C67ADA"/>
    <w:rsid w:val="00C702E7"/>
    <w:rsid w:val="00C77CA8"/>
    <w:rsid w:val="00C81D59"/>
    <w:rsid w:val="00C857A7"/>
    <w:rsid w:val="00C9420D"/>
    <w:rsid w:val="00CA2207"/>
    <w:rsid w:val="00CB28D3"/>
    <w:rsid w:val="00CB36FC"/>
    <w:rsid w:val="00CB5848"/>
    <w:rsid w:val="00CB6740"/>
    <w:rsid w:val="00CC3253"/>
    <w:rsid w:val="00CC3B14"/>
    <w:rsid w:val="00CC4FC6"/>
    <w:rsid w:val="00CD644C"/>
    <w:rsid w:val="00CD7397"/>
    <w:rsid w:val="00CD7B06"/>
    <w:rsid w:val="00CE00C4"/>
    <w:rsid w:val="00CE1B2D"/>
    <w:rsid w:val="00CE6543"/>
    <w:rsid w:val="00CF755B"/>
    <w:rsid w:val="00D0017B"/>
    <w:rsid w:val="00D05B86"/>
    <w:rsid w:val="00D06E89"/>
    <w:rsid w:val="00D21436"/>
    <w:rsid w:val="00D22B1F"/>
    <w:rsid w:val="00D2581C"/>
    <w:rsid w:val="00D2584E"/>
    <w:rsid w:val="00D26639"/>
    <w:rsid w:val="00D2696A"/>
    <w:rsid w:val="00D32797"/>
    <w:rsid w:val="00D32CAE"/>
    <w:rsid w:val="00D37502"/>
    <w:rsid w:val="00D3796E"/>
    <w:rsid w:val="00D443D7"/>
    <w:rsid w:val="00D526E7"/>
    <w:rsid w:val="00D54F09"/>
    <w:rsid w:val="00D57151"/>
    <w:rsid w:val="00D576A4"/>
    <w:rsid w:val="00D57C35"/>
    <w:rsid w:val="00D611F8"/>
    <w:rsid w:val="00D64BB6"/>
    <w:rsid w:val="00D64EF9"/>
    <w:rsid w:val="00D821E8"/>
    <w:rsid w:val="00D84840"/>
    <w:rsid w:val="00D863F7"/>
    <w:rsid w:val="00D8691D"/>
    <w:rsid w:val="00D978E4"/>
    <w:rsid w:val="00DA37A2"/>
    <w:rsid w:val="00DA79DB"/>
    <w:rsid w:val="00DB01E5"/>
    <w:rsid w:val="00DB1CC5"/>
    <w:rsid w:val="00DC5005"/>
    <w:rsid w:val="00DC5F8B"/>
    <w:rsid w:val="00DD1057"/>
    <w:rsid w:val="00DD3246"/>
    <w:rsid w:val="00DE0FF0"/>
    <w:rsid w:val="00DE30B8"/>
    <w:rsid w:val="00DF108C"/>
    <w:rsid w:val="00DF2181"/>
    <w:rsid w:val="00E028D5"/>
    <w:rsid w:val="00E17F14"/>
    <w:rsid w:val="00E20BF1"/>
    <w:rsid w:val="00E22E19"/>
    <w:rsid w:val="00E27919"/>
    <w:rsid w:val="00E40AA6"/>
    <w:rsid w:val="00E41924"/>
    <w:rsid w:val="00E45464"/>
    <w:rsid w:val="00E46FB8"/>
    <w:rsid w:val="00E47BE9"/>
    <w:rsid w:val="00E47E4F"/>
    <w:rsid w:val="00E52018"/>
    <w:rsid w:val="00E56D2C"/>
    <w:rsid w:val="00E636A6"/>
    <w:rsid w:val="00E73AD0"/>
    <w:rsid w:val="00E77A21"/>
    <w:rsid w:val="00E77EA3"/>
    <w:rsid w:val="00E82238"/>
    <w:rsid w:val="00E82BAF"/>
    <w:rsid w:val="00E82FDC"/>
    <w:rsid w:val="00E83FC3"/>
    <w:rsid w:val="00E846C7"/>
    <w:rsid w:val="00E90440"/>
    <w:rsid w:val="00E90733"/>
    <w:rsid w:val="00E936BC"/>
    <w:rsid w:val="00E952D2"/>
    <w:rsid w:val="00EA0ADB"/>
    <w:rsid w:val="00EB035E"/>
    <w:rsid w:val="00EB4E2A"/>
    <w:rsid w:val="00EB55DA"/>
    <w:rsid w:val="00EB58D4"/>
    <w:rsid w:val="00EC758C"/>
    <w:rsid w:val="00EE27C9"/>
    <w:rsid w:val="00EE6E31"/>
    <w:rsid w:val="00EF3D7F"/>
    <w:rsid w:val="00EF6243"/>
    <w:rsid w:val="00EF6FA4"/>
    <w:rsid w:val="00EF74A4"/>
    <w:rsid w:val="00EF7F98"/>
    <w:rsid w:val="00F010C1"/>
    <w:rsid w:val="00F01463"/>
    <w:rsid w:val="00F0225E"/>
    <w:rsid w:val="00F13F41"/>
    <w:rsid w:val="00F148B9"/>
    <w:rsid w:val="00F3405E"/>
    <w:rsid w:val="00F40517"/>
    <w:rsid w:val="00F415F0"/>
    <w:rsid w:val="00F467A9"/>
    <w:rsid w:val="00F54A6C"/>
    <w:rsid w:val="00F57744"/>
    <w:rsid w:val="00F66069"/>
    <w:rsid w:val="00F7149F"/>
    <w:rsid w:val="00F7546C"/>
    <w:rsid w:val="00F77795"/>
    <w:rsid w:val="00F8271A"/>
    <w:rsid w:val="00F848CE"/>
    <w:rsid w:val="00F86AD7"/>
    <w:rsid w:val="00F9417F"/>
    <w:rsid w:val="00F9484B"/>
    <w:rsid w:val="00FA07AF"/>
    <w:rsid w:val="00FA0CDD"/>
    <w:rsid w:val="00FA38FA"/>
    <w:rsid w:val="00FB0BC8"/>
    <w:rsid w:val="00FB6FEB"/>
    <w:rsid w:val="00FC3806"/>
    <w:rsid w:val="00FC6206"/>
    <w:rsid w:val="00FD019D"/>
    <w:rsid w:val="00FD116F"/>
    <w:rsid w:val="00FD1FDF"/>
    <w:rsid w:val="00FD3EEB"/>
    <w:rsid w:val="00FE3A7D"/>
    <w:rsid w:val="00FE4B3A"/>
    <w:rsid w:val="00FE5D7E"/>
    <w:rsid w:val="00FF155D"/>
    <w:rsid w:val="00FF1945"/>
    <w:rsid w:val="00FF2F48"/>
    <w:rsid w:val="00F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37D055"/>
  <w15:docId w15:val="{E1741208-015B-4DA3-BED3-A1F9CB86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23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75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75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75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758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65B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7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7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576A4"/>
    <w:pPr>
      <w:ind w:left="720"/>
      <w:contextualSpacing/>
    </w:pPr>
  </w:style>
  <w:style w:type="table" w:customStyle="1" w:styleId="GridTable4-Accent41">
    <w:name w:val="Grid Table 4 - Accent 41"/>
    <w:basedOn w:val="TableNormal"/>
    <w:uiPriority w:val="49"/>
    <w:rsid w:val="006C335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1Light1">
    <w:name w:val="Grid Table 1 Light1"/>
    <w:basedOn w:val="TableNormal"/>
    <w:uiPriority w:val="99"/>
    <w:rsid w:val="006C33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A1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67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3672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3672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3672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692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6926"/>
    <w:rPr>
      <w:rFonts w:ascii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761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B6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F1A"/>
  </w:style>
  <w:style w:type="paragraph" w:styleId="Footer">
    <w:name w:val="footer"/>
    <w:basedOn w:val="Normal"/>
    <w:link w:val="FooterChar"/>
    <w:uiPriority w:val="99"/>
    <w:unhideWhenUsed/>
    <w:rsid w:val="002B6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F1A"/>
  </w:style>
  <w:style w:type="character" w:styleId="LineNumber">
    <w:name w:val="line number"/>
    <w:basedOn w:val="DefaultParagraphFont"/>
    <w:uiPriority w:val="99"/>
    <w:semiHidden/>
    <w:unhideWhenUsed/>
    <w:rsid w:val="00C9420D"/>
  </w:style>
  <w:style w:type="table" w:customStyle="1" w:styleId="TableGrid2">
    <w:name w:val="Table Grid2"/>
    <w:basedOn w:val="TableNormal"/>
    <w:next w:val="TableGrid"/>
    <w:uiPriority w:val="39"/>
    <w:rsid w:val="006B2B8B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B2B8B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D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D6F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D6F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56416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56416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56416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6A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75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7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96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F6807-9A8C-4C27-987C-C84EF6F97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6D67B91.dotm</Template>
  <TotalTime>2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y Butten</dc:creator>
  <cp:keywords/>
  <dc:description/>
  <cp:lastModifiedBy>Kaley Butten</cp:lastModifiedBy>
  <cp:revision>3</cp:revision>
  <cp:lastPrinted>2018-03-13T23:25:00Z</cp:lastPrinted>
  <dcterms:created xsi:type="dcterms:W3CDTF">2018-10-01T00:32:00Z</dcterms:created>
  <dcterms:modified xsi:type="dcterms:W3CDTF">2018-10-01T00:34:00Z</dcterms:modified>
</cp:coreProperties>
</file>